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C88B2" w14:textId="77777777" w:rsidR="007F235C" w:rsidRPr="00DB5A97" w:rsidRDefault="007F235C" w:rsidP="007F235C">
      <w:pPr>
        <w:spacing w:before="240" w:after="240" w:line="480" w:lineRule="auto"/>
        <w:ind w:right="-64"/>
        <w:jc w:val="both"/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</w:pPr>
      <w:r w:rsidRPr="00DB5A97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 xml:space="preserve">Gray Matter Reserve </w:t>
      </w: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D</w:t>
      </w:r>
      <w:r w:rsidRPr="00DB5A97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 xml:space="preserve">etermines Glymphatic System </w:t>
      </w: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F</w:t>
      </w:r>
      <w:r w:rsidRPr="00DB5A97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 xml:space="preserve">unction in Young-Onset Alzheimer’s Disease: Evidenced by DTI-ALPS and </w:t>
      </w: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C</w:t>
      </w:r>
      <w:r w:rsidRPr="00DB5A97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 xml:space="preserve">ompared with </w:t>
      </w: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A</w:t>
      </w:r>
      <w:r w:rsidRPr="00DB5A97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 xml:space="preserve">ge-matched </w:t>
      </w: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C</w:t>
      </w:r>
      <w:r w:rsidRPr="00DB5A97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ontrols</w:t>
      </w:r>
    </w:p>
    <w:p w14:paraId="0ED1A4D0" w14:textId="77777777" w:rsidR="007F235C" w:rsidRDefault="007F235C" w:rsidP="00363543">
      <w:pP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</w:pPr>
    </w:p>
    <w:p w14:paraId="7FC10F3E" w14:textId="4504D2EE" w:rsidR="00363543" w:rsidRDefault="00363543" w:rsidP="00363543">
      <w:pP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</w:pP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Supplementary Files</w:t>
      </w:r>
    </w:p>
    <w:p w14:paraId="2BC150F0" w14:textId="77777777" w:rsidR="007F235C" w:rsidRPr="008D66F3" w:rsidRDefault="007F235C" w:rsidP="007F235C">
      <w:pP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</w:pP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e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Table 1: Blood profiles 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comparisons</w:t>
      </w:r>
    </w:p>
    <w:p w14:paraId="651CCC20" w14:textId="7A2F632C" w:rsidR="007F235C" w:rsidRDefault="007F235C" w:rsidP="00363543">
      <w:pP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</w:pPr>
      <w:r>
        <w:rPr>
          <w:rFonts w:ascii="Cambria" w:eastAsia="Cambria" w:hAnsi="Cambria" w:cs="Cambria"/>
          <w:b/>
          <w:bCs/>
          <w:sz w:val="20"/>
          <w:szCs w:val="20"/>
          <w:lang w:val="en-US"/>
        </w:rPr>
        <w:t>e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Table 2: Relationships between 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c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>ognitive test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s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 and ALPS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-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>index</w:t>
      </w:r>
    </w:p>
    <w:p w14:paraId="1C3BE165" w14:textId="77777777" w:rsidR="007F235C" w:rsidRPr="008D66F3" w:rsidRDefault="007F235C" w:rsidP="007F235C">
      <w:pPr>
        <w:ind w:right="837"/>
        <w:rPr>
          <w:rFonts w:ascii="Cambria" w:eastAsia="Cambria" w:hAnsi="Cambria" w:cs="Cambria"/>
          <w:b/>
          <w:bCs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t>e</w:t>
      </w:r>
      <w:r w:rsidRPr="008D66F3">
        <w:rPr>
          <w:rFonts w:ascii="Cambria" w:hAnsi="Cambria"/>
          <w:b/>
          <w:bCs/>
          <w:sz w:val="20"/>
          <w:szCs w:val="20"/>
        </w:rPr>
        <w:t xml:space="preserve">Table </w:t>
      </w:r>
      <w:r>
        <w:rPr>
          <w:rFonts w:ascii="Cambria" w:hAnsi="Cambria"/>
          <w:b/>
          <w:bCs/>
          <w:sz w:val="20"/>
          <w:szCs w:val="20"/>
          <w:lang w:val="en-US"/>
        </w:rPr>
        <w:t>3</w:t>
      </w:r>
      <w:r w:rsidRPr="008D66F3">
        <w:rPr>
          <w:rFonts w:ascii="Cambria" w:hAnsi="Cambria"/>
          <w:b/>
          <w:bCs/>
          <w:sz w:val="20"/>
          <w:szCs w:val="20"/>
        </w:rPr>
        <w:t xml:space="preserve">: 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Relationships between 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blood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 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profiles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 and ALPS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-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index </w:t>
      </w:r>
      <w:r w:rsidRPr="008D66F3">
        <w:rPr>
          <w:b/>
          <w:bCs/>
          <w:sz w:val="15"/>
          <w:szCs w:val="15"/>
        </w:rPr>
        <w:t xml:space="preserve"> </w:t>
      </w:r>
    </w:p>
    <w:p w14:paraId="588FC233" w14:textId="77777777" w:rsidR="007F235C" w:rsidRPr="00B14EA5" w:rsidRDefault="007F235C" w:rsidP="007F235C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e</w:t>
      </w:r>
      <w:r w:rsidRPr="00676869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Table </w:t>
      </w: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4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: Gray matter 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Cluster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s showing 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>atrophy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 xml:space="preserve"> in YOAD</w:t>
      </w:r>
    </w:p>
    <w:p w14:paraId="694DD24C" w14:textId="77777777" w:rsidR="007F235C" w:rsidRPr="008D66F3" w:rsidRDefault="007F235C" w:rsidP="007F235C">
      <w:pPr>
        <w:rPr>
          <w:rFonts w:ascii="Cambria" w:eastAsia="Cambria" w:hAnsi="Cambria" w:cs="Cambria"/>
          <w:b/>
          <w:bCs/>
          <w:color w:val="000000"/>
          <w:sz w:val="20"/>
          <w:szCs w:val="20"/>
        </w:rPr>
      </w:pP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e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Table </w:t>
      </w: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5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:  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Gray matter clusters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 related to ALPS-index </w:t>
      </w:r>
    </w:p>
    <w:p w14:paraId="084BEB19" w14:textId="77777777" w:rsidR="007F235C" w:rsidRPr="000D7B2B" w:rsidRDefault="007F235C" w:rsidP="007F235C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t>e</w:t>
      </w:r>
      <w:r w:rsidRPr="000D7B2B">
        <w:rPr>
          <w:rFonts w:ascii="Cambria" w:hAnsi="Cambria"/>
          <w:b/>
          <w:bCs/>
          <w:color w:val="000000" w:themeColor="text1"/>
          <w:sz w:val="20"/>
          <w:szCs w:val="20"/>
        </w:rPr>
        <w:t>Table</w:t>
      </w:r>
      <w: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t>6</w:t>
      </w:r>
      <w:r w:rsidRPr="000D7B2B">
        <w:rPr>
          <w:rFonts w:ascii="Cambria" w:hAnsi="Cambria"/>
          <w:b/>
          <w:bCs/>
          <w:color w:val="000000" w:themeColor="text1"/>
          <w:sz w:val="20"/>
          <w:szCs w:val="20"/>
        </w:rPr>
        <w:t xml:space="preserve">:  Gray matter clusters related to </w:t>
      </w:r>
      <w: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t>mental manipulation</w:t>
      </w:r>
      <w:r w:rsidRPr="000D7B2B"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t xml:space="preserve"> and ALPS-index</w:t>
      </w:r>
      <w:r w:rsidRPr="000D7B2B">
        <w:rPr>
          <w:rFonts w:ascii="Cambria" w:hAnsi="Cambria"/>
          <w:b/>
          <w:bCs/>
          <w:color w:val="000000" w:themeColor="text1"/>
          <w:sz w:val="20"/>
          <w:szCs w:val="20"/>
        </w:rPr>
        <w:t xml:space="preserve"> in </w:t>
      </w:r>
      <w: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t>controls</w:t>
      </w:r>
    </w:p>
    <w:p w14:paraId="6C3A6180" w14:textId="6386DFCB" w:rsidR="007F235C" w:rsidRDefault="007F235C" w:rsidP="00363543">
      <w:pP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</w:pPr>
    </w:p>
    <w:p w14:paraId="7B0791EA" w14:textId="64BB6A23" w:rsidR="007F235C" w:rsidRPr="008A0D4C" w:rsidRDefault="007F235C" w:rsidP="007F235C">
      <w:pPr>
        <w:spacing w:before="240" w:line="360" w:lineRule="auto"/>
        <w:jc w:val="both"/>
        <w:rPr>
          <w:rFonts w:ascii="Cambria" w:eastAsia="Cambria" w:hAnsi="Cambria" w:cs="Cambria"/>
          <w:b/>
          <w:bCs/>
          <w:sz w:val="20"/>
          <w:szCs w:val="20"/>
          <w:lang w:val="en-US"/>
        </w:rPr>
      </w:pPr>
      <w:r w:rsidRPr="008A0D4C">
        <w:rPr>
          <w:rFonts w:ascii="Cambria" w:eastAsia="Cambria" w:hAnsi="Cambria" w:cs="Cambria"/>
          <w:b/>
          <w:bCs/>
          <w:sz w:val="20"/>
          <w:szCs w:val="20"/>
          <w:lang w:val="en-US"/>
        </w:rPr>
        <w:t>eFigure Legends</w:t>
      </w:r>
      <w:r>
        <w:rPr>
          <w:rFonts w:ascii="Cambria" w:eastAsia="Cambria" w:hAnsi="Cambria" w:cs="Cambria"/>
          <w:b/>
          <w:bCs/>
          <w:sz w:val="20"/>
          <w:szCs w:val="20"/>
          <w:lang w:val="en-US"/>
        </w:rPr>
        <w:t xml:space="preserve"> 1~3</w:t>
      </w:r>
    </w:p>
    <w:p w14:paraId="4844540D" w14:textId="77777777" w:rsidR="007F235C" w:rsidRDefault="007F235C" w:rsidP="00363543">
      <w:pP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</w:pPr>
    </w:p>
    <w:p w14:paraId="3AC23550" w14:textId="47841AE6" w:rsidR="00363543" w:rsidRDefault="00363543" w:rsidP="00363543">
      <w:pP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</w:pP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br w:type="page"/>
      </w:r>
    </w:p>
    <w:p w14:paraId="07C5E708" w14:textId="7674F3FC" w:rsidR="00363543" w:rsidRPr="008D66F3" w:rsidRDefault="00363543" w:rsidP="00363543">
      <w:pP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</w:pP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lastRenderedPageBreak/>
        <w:t>e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Table 1: Blood profiles 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comparis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701"/>
        <w:gridCol w:w="1559"/>
        <w:gridCol w:w="1418"/>
      </w:tblGrid>
      <w:tr w:rsidR="00363543" w:rsidRPr="00A076BD" w14:paraId="2C811823" w14:textId="77777777" w:rsidTr="00C40109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CE04B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75748A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 xml:space="preserve">Age-matched </w:t>
            </w:r>
            <w:r w:rsidRPr="00A076BD">
              <w:rPr>
                <w:rFonts w:ascii="Cambria" w:hAnsi="Cambria"/>
                <w:sz w:val="20"/>
                <w:szCs w:val="20"/>
                <w:lang w:val="en-US"/>
              </w:rPr>
              <w:t>C</w:t>
            </w:r>
            <w:r w:rsidRPr="00A076BD">
              <w:rPr>
                <w:rFonts w:ascii="Cambria" w:hAnsi="Cambria"/>
                <w:sz w:val="20"/>
                <w:szCs w:val="20"/>
              </w:rPr>
              <w:t>ontro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049D11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YOA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0A3ADE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P value</w:t>
            </w:r>
          </w:p>
        </w:tc>
      </w:tr>
      <w:tr w:rsidR="00363543" w:rsidRPr="00A076BD" w14:paraId="38B4B423" w14:textId="77777777" w:rsidTr="00C40109">
        <w:tc>
          <w:tcPr>
            <w:tcW w:w="3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87C71C" w14:textId="77777777" w:rsidR="00363543" w:rsidRPr="00473DCF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473DCF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Homocysteine, </w:t>
            </w:r>
            <w:r w:rsidRPr="00473DCF">
              <w:rPr>
                <w:rFonts w:ascii="Cambria" w:hAnsi="Cambria" w:cs="Helvetica Neue"/>
                <w:sz w:val="20"/>
                <w:szCs w:val="20"/>
                <w:lang w:val="en-US"/>
              </w:rPr>
              <w:t>μmole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6EE798E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0.7 (3.7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BA0424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1.7 (4.5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3DC4D4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21</w:t>
            </w:r>
          </w:p>
        </w:tc>
      </w:tr>
      <w:tr w:rsidR="00363543" w:rsidRPr="00A076BD" w14:paraId="1FAED630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076F6242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Fasting 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71932A6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98.9 (11.82)</w:t>
            </w:r>
          </w:p>
        </w:tc>
        <w:tc>
          <w:tcPr>
            <w:tcW w:w="1559" w:type="dxa"/>
          </w:tcPr>
          <w:p w14:paraId="7CB8FEBD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13.6 (38.38)</w:t>
            </w:r>
          </w:p>
        </w:tc>
        <w:tc>
          <w:tcPr>
            <w:tcW w:w="1418" w:type="dxa"/>
          </w:tcPr>
          <w:p w14:paraId="6011A333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03</w:t>
            </w:r>
            <w:r w:rsidRPr="00473DCF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</w:tr>
      <w:tr w:rsidR="00363543" w:rsidRPr="00A076BD" w14:paraId="02255E21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115BB02E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High sensitive C reactive protein (mg/L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58285CB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2.6 (6.27)</w:t>
            </w:r>
          </w:p>
        </w:tc>
        <w:tc>
          <w:tcPr>
            <w:tcW w:w="1559" w:type="dxa"/>
          </w:tcPr>
          <w:p w14:paraId="7B536F3F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3.0 (8.70)</w:t>
            </w:r>
          </w:p>
        </w:tc>
        <w:tc>
          <w:tcPr>
            <w:tcW w:w="1418" w:type="dxa"/>
          </w:tcPr>
          <w:p w14:paraId="4ADFAE0F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81</w:t>
            </w:r>
          </w:p>
        </w:tc>
      </w:tr>
      <w:tr w:rsidR="00363543" w:rsidRPr="00A076BD" w14:paraId="2BF8504B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6E98C1F2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Hemoglobin A1C, %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5555653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5.9 (0.60)</w:t>
            </w:r>
          </w:p>
        </w:tc>
        <w:tc>
          <w:tcPr>
            <w:tcW w:w="1559" w:type="dxa"/>
          </w:tcPr>
          <w:p w14:paraId="65DDB732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6.3 (1.18)</w:t>
            </w:r>
          </w:p>
        </w:tc>
        <w:tc>
          <w:tcPr>
            <w:tcW w:w="1418" w:type="dxa"/>
          </w:tcPr>
          <w:p w14:paraId="05C9DB8C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02</w:t>
            </w:r>
            <w:r w:rsidRPr="00473DCF"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</w:tr>
      <w:tr w:rsidR="00363543" w:rsidRPr="00A076BD" w14:paraId="4F48D8E2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702D1D31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Blood Urea Nitrogen, m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DC5D9BD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3.9 (3.24)</w:t>
            </w:r>
          </w:p>
        </w:tc>
        <w:tc>
          <w:tcPr>
            <w:tcW w:w="1559" w:type="dxa"/>
          </w:tcPr>
          <w:p w14:paraId="7A3EE1BA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5.4 (5.77)</w:t>
            </w:r>
          </w:p>
        </w:tc>
        <w:tc>
          <w:tcPr>
            <w:tcW w:w="1418" w:type="dxa"/>
          </w:tcPr>
          <w:p w14:paraId="59669401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15</w:t>
            </w:r>
          </w:p>
        </w:tc>
      </w:tr>
      <w:tr w:rsidR="00363543" w:rsidRPr="00A076BD" w14:paraId="5167EB66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38B52CDF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Calcium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9872787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9.4 (0.44)</w:t>
            </w:r>
          </w:p>
        </w:tc>
        <w:tc>
          <w:tcPr>
            <w:tcW w:w="1559" w:type="dxa"/>
          </w:tcPr>
          <w:p w14:paraId="71042894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9.4 (0.46)</w:t>
            </w:r>
          </w:p>
        </w:tc>
        <w:tc>
          <w:tcPr>
            <w:tcW w:w="1418" w:type="dxa"/>
          </w:tcPr>
          <w:p w14:paraId="47959AFE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80</w:t>
            </w:r>
          </w:p>
        </w:tc>
      </w:tr>
      <w:tr w:rsidR="00363543" w:rsidRPr="00A076BD" w14:paraId="2A5B58D8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1ABE7BD4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Creatinine,</w:t>
            </w:r>
            <w:r w:rsidRPr="00985084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  <w:r w:rsidRPr="00473DCF">
              <w:rPr>
                <w:rFonts w:ascii="Cambria" w:hAnsi="Cambria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8A12A57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8 (0.22)</w:t>
            </w:r>
          </w:p>
        </w:tc>
        <w:tc>
          <w:tcPr>
            <w:tcW w:w="1559" w:type="dxa"/>
          </w:tcPr>
          <w:p w14:paraId="79E21987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9 (0.28)</w:t>
            </w:r>
          </w:p>
        </w:tc>
        <w:tc>
          <w:tcPr>
            <w:tcW w:w="1418" w:type="dxa"/>
          </w:tcPr>
          <w:p w14:paraId="71FA4CA5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16</w:t>
            </w:r>
          </w:p>
        </w:tc>
      </w:tr>
      <w:tr w:rsidR="00363543" w:rsidRPr="00A076BD" w14:paraId="4E562142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0D6C1689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Aspartate aminotransferase, U/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6A944DD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25.9 (11.43)</w:t>
            </w:r>
          </w:p>
        </w:tc>
        <w:tc>
          <w:tcPr>
            <w:tcW w:w="1559" w:type="dxa"/>
          </w:tcPr>
          <w:p w14:paraId="26C38384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25.0 (9.54)</w:t>
            </w:r>
          </w:p>
        </w:tc>
        <w:tc>
          <w:tcPr>
            <w:tcW w:w="1418" w:type="dxa"/>
          </w:tcPr>
          <w:p w14:paraId="35991F64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61</w:t>
            </w:r>
          </w:p>
        </w:tc>
      </w:tr>
      <w:tr w:rsidR="00363543" w:rsidRPr="00A076BD" w14:paraId="2EEB0FB6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5946CA53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Alanine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aminotransferase, U/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BCCBAD5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23.6 (15.48)</w:t>
            </w:r>
          </w:p>
        </w:tc>
        <w:tc>
          <w:tcPr>
            <w:tcW w:w="1559" w:type="dxa"/>
          </w:tcPr>
          <w:p w14:paraId="48282757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24.8 (16.19)</w:t>
            </w:r>
          </w:p>
        </w:tc>
        <w:tc>
          <w:tcPr>
            <w:tcW w:w="1418" w:type="dxa"/>
          </w:tcPr>
          <w:p w14:paraId="477A03A8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65</w:t>
            </w:r>
          </w:p>
        </w:tc>
      </w:tr>
      <w:tr w:rsidR="00363543" w:rsidRPr="00A076BD" w14:paraId="700BDB01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0AC67E21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otal c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holesterol, m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BE176A0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97.8 (39.54)</w:t>
            </w:r>
          </w:p>
        </w:tc>
        <w:tc>
          <w:tcPr>
            <w:tcW w:w="1559" w:type="dxa"/>
          </w:tcPr>
          <w:p w14:paraId="1390D2A3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203.2 (42.50)</w:t>
            </w:r>
          </w:p>
        </w:tc>
        <w:tc>
          <w:tcPr>
            <w:tcW w:w="1418" w:type="dxa"/>
          </w:tcPr>
          <w:p w14:paraId="35ED6A18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18</w:t>
            </w:r>
          </w:p>
        </w:tc>
      </w:tr>
      <w:tr w:rsidR="00363543" w:rsidRPr="00A076BD" w14:paraId="7B4D9DF5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11DDAFB9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Triglyceride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0AB1784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22.1 (61.64)</w:t>
            </w:r>
          </w:p>
        </w:tc>
        <w:tc>
          <w:tcPr>
            <w:tcW w:w="1559" w:type="dxa"/>
          </w:tcPr>
          <w:p w14:paraId="3EB1C51F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44.1 (131.07)</w:t>
            </w:r>
          </w:p>
        </w:tc>
        <w:tc>
          <w:tcPr>
            <w:tcW w:w="1418" w:type="dxa"/>
          </w:tcPr>
          <w:p w14:paraId="44E40982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24</w:t>
            </w:r>
          </w:p>
        </w:tc>
      </w:tr>
      <w:tr w:rsidR="00363543" w:rsidRPr="00A076BD" w14:paraId="338AB42D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6BB1C91F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High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density lipoprotein, m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E7D93B0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55.0 (14.03)</w:t>
            </w:r>
          </w:p>
        </w:tc>
        <w:tc>
          <w:tcPr>
            <w:tcW w:w="1559" w:type="dxa"/>
          </w:tcPr>
          <w:p w14:paraId="5297904B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54.8 (14.98)</w:t>
            </w:r>
          </w:p>
        </w:tc>
        <w:tc>
          <w:tcPr>
            <w:tcW w:w="1418" w:type="dxa"/>
          </w:tcPr>
          <w:p w14:paraId="1B87606B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96</w:t>
            </w:r>
          </w:p>
        </w:tc>
      </w:tr>
      <w:tr w:rsidR="00363543" w:rsidRPr="00A076BD" w14:paraId="1A4BAC8B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6B2EEAE0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Very low-density lipoprotein, m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1F58CFD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25.3 (12.33)</w:t>
            </w:r>
          </w:p>
        </w:tc>
        <w:tc>
          <w:tcPr>
            <w:tcW w:w="1559" w:type="dxa"/>
          </w:tcPr>
          <w:p w14:paraId="442E71E5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26.7 (14.90)</w:t>
            </w:r>
          </w:p>
        </w:tc>
        <w:tc>
          <w:tcPr>
            <w:tcW w:w="1418" w:type="dxa"/>
          </w:tcPr>
          <w:p w14:paraId="44D42992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60</w:t>
            </w:r>
          </w:p>
        </w:tc>
      </w:tr>
      <w:tr w:rsidR="00363543" w:rsidRPr="00A076BD" w14:paraId="56385F7E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6427168D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L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ow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density lipoprotein, m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A99190E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15.2 (36.35)</w:t>
            </w:r>
          </w:p>
        </w:tc>
        <w:tc>
          <w:tcPr>
            <w:tcW w:w="1559" w:type="dxa"/>
          </w:tcPr>
          <w:p w14:paraId="6E631542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21.8 (35.05)</w:t>
            </w:r>
          </w:p>
        </w:tc>
        <w:tc>
          <w:tcPr>
            <w:tcW w:w="1418" w:type="dxa"/>
          </w:tcPr>
          <w:p w14:paraId="6A3389BF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29</w:t>
            </w:r>
          </w:p>
        </w:tc>
      </w:tr>
      <w:tr w:rsidR="00363543" w:rsidRPr="00A076BD" w14:paraId="13E8332A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4BB44F52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Cortisol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mc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F53E1DE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2.2 (4.57)</w:t>
            </w:r>
          </w:p>
        </w:tc>
        <w:tc>
          <w:tcPr>
            <w:tcW w:w="1559" w:type="dxa"/>
          </w:tcPr>
          <w:p w14:paraId="300CDCC3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1.6 (4.29)</w:t>
            </w:r>
          </w:p>
        </w:tc>
        <w:tc>
          <w:tcPr>
            <w:tcW w:w="1418" w:type="dxa"/>
          </w:tcPr>
          <w:p w14:paraId="787DF9E1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51</w:t>
            </w:r>
          </w:p>
        </w:tc>
      </w:tr>
      <w:tr w:rsidR="00363543" w:rsidRPr="00A076BD" w14:paraId="0F85EC18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4DFF80A3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T4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n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DF6D7C3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.1 (0.20)</w:t>
            </w:r>
          </w:p>
        </w:tc>
        <w:tc>
          <w:tcPr>
            <w:tcW w:w="1559" w:type="dxa"/>
          </w:tcPr>
          <w:p w14:paraId="61C038EB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.1 (0.19)</w:t>
            </w:r>
          </w:p>
        </w:tc>
        <w:tc>
          <w:tcPr>
            <w:tcW w:w="1418" w:type="dxa"/>
          </w:tcPr>
          <w:p w14:paraId="26546A7C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40</w:t>
            </w:r>
          </w:p>
        </w:tc>
      </w:tr>
      <w:tr w:rsidR="00363543" w:rsidRPr="00A076BD" w14:paraId="5CFBF125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1FBF0E6A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T3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n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F98CD19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94.4 (14.79)</w:t>
            </w:r>
          </w:p>
        </w:tc>
        <w:tc>
          <w:tcPr>
            <w:tcW w:w="1559" w:type="dxa"/>
          </w:tcPr>
          <w:p w14:paraId="24013B0F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98.7 (18.49)</w:t>
            </w:r>
          </w:p>
        </w:tc>
        <w:tc>
          <w:tcPr>
            <w:tcW w:w="1418" w:type="dxa"/>
          </w:tcPr>
          <w:p w14:paraId="5E437568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26</w:t>
            </w:r>
          </w:p>
        </w:tc>
      </w:tr>
      <w:tr w:rsidR="00363543" w:rsidRPr="00A076BD" w14:paraId="5D2F306B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485EF487" w14:textId="77777777" w:rsidR="00363543" w:rsidRPr="00473DCF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473DCF">
              <w:rPr>
                <w:rFonts w:ascii="Cambria" w:hAnsi="Cambria"/>
                <w:color w:val="000000" w:themeColor="text1"/>
                <w:sz w:val="20"/>
                <w:szCs w:val="20"/>
              </w:rPr>
              <w:t>TSH</w:t>
            </w:r>
            <w:r w:rsidRPr="00473DCF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73DCF">
              <w:rPr>
                <w:rFonts w:ascii="Cambria" w:hAnsi="Cambria" w:cs="Helvetica Neue"/>
                <w:sz w:val="20"/>
                <w:szCs w:val="20"/>
                <w:lang w:val="en-US"/>
              </w:rPr>
              <w:t>μ</w:t>
            </w:r>
            <w:r w:rsidRPr="00473DCF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IU/m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DD7C1F2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.8 (1.16)</w:t>
            </w:r>
          </w:p>
        </w:tc>
        <w:tc>
          <w:tcPr>
            <w:tcW w:w="1559" w:type="dxa"/>
          </w:tcPr>
          <w:p w14:paraId="59385820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2.1 (1.18)</w:t>
            </w:r>
          </w:p>
        </w:tc>
        <w:tc>
          <w:tcPr>
            <w:tcW w:w="1418" w:type="dxa"/>
          </w:tcPr>
          <w:p w14:paraId="61999D2A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15</w:t>
            </w:r>
          </w:p>
        </w:tc>
      </w:tr>
      <w:tr w:rsidR="00363543" w:rsidRPr="00A076BD" w14:paraId="3A441840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766162BE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Vitamin 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B12,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p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116061E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980.2 (857.86)</w:t>
            </w:r>
          </w:p>
        </w:tc>
        <w:tc>
          <w:tcPr>
            <w:tcW w:w="1559" w:type="dxa"/>
          </w:tcPr>
          <w:p w14:paraId="14F56061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654.9 (340.03)</w:t>
            </w:r>
          </w:p>
        </w:tc>
        <w:tc>
          <w:tcPr>
            <w:tcW w:w="1418" w:type="dxa"/>
          </w:tcPr>
          <w:p w14:paraId="247F148D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.40×10</w:t>
            </w:r>
            <w:r w:rsidRPr="00A076BD">
              <w:rPr>
                <w:rFonts w:ascii="Cambria" w:hAnsi="Cambria"/>
                <w:sz w:val="20"/>
                <w:szCs w:val="20"/>
                <w:vertAlign w:val="superscript"/>
              </w:rPr>
              <w:t>-3 ***</w:t>
            </w:r>
          </w:p>
        </w:tc>
      </w:tr>
      <w:tr w:rsidR="00363543" w:rsidRPr="00A076BD" w14:paraId="5ACEB548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61631D79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Folate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ng/d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26E9D13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2.4 (6.52)</w:t>
            </w:r>
          </w:p>
        </w:tc>
        <w:tc>
          <w:tcPr>
            <w:tcW w:w="1559" w:type="dxa"/>
          </w:tcPr>
          <w:p w14:paraId="588CADE1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0.9 (5.71)</w:t>
            </w:r>
          </w:p>
        </w:tc>
        <w:tc>
          <w:tcPr>
            <w:tcW w:w="1418" w:type="dxa"/>
          </w:tcPr>
          <w:p w14:paraId="27F7719F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15</w:t>
            </w:r>
          </w:p>
        </w:tc>
      </w:tr>
      <w:tr w:rsidR="00363543" w:rsidRPr="00A076BD" w14:paraId="1A173F38" w14:textId="77777777" w:rsidTr="00C40109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470D60CD" w14:textId="77777777" w:rsidR="00363543" w:rsidRPr="007260F6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Albumin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g/dL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6747638C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4.6 (0.25)</w:t>
            </w:r>
          </w:p>
        </w:tc>
        <w:tc>
          <w:tcPr>
            <w:tcW w:w="1559" w:type="dxa"/>
            <w:tcBorders>
              <w:bottom w:val="nil"/>
            </w:tcBorders>
          </w:tcPr>
          <w:p w14:paraId="38C2F236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4.6 (0.35)</w:t>
            </w:r>
          </w:p>
        </w:tc>
        <w:tc>
          <w:tcPr>
            <w:tcW w:w="1418" w:type="dxa"/>
            <w:tcBorders>
              <w:bottom w:val="nil"/>
            </w:tcBorders>
          </w:tcPr>
          <w:p w14:paraId="29D2E13A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89</w:t>
            </w:r>
          </w:p>
        </w:tc>
      </w:tr>
      <w:tr w:rsidR="00363543" w:rsidRPr="00A076BD" w14:paraId="58C05290" w14:textId="77777777" w:rsidTr="00C40109">
        <w:tc>
          <w:tcPr>
            <w:tcW w:w="3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E11652" w14:textId="77777777" w:rsidR="00363543" w:rsidRPr="007260F6" w:rsidRDefault="00363543" w:rsidP="00C40109">
            <w:pPr>
              <w:spacing w:line="276" w:lineRule="auto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Hemoglobin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g/d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220C80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3.7 (1.4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B4653A1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13.8 (1.2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4032C1F" w14:textId="77777777" w:rsidR="00363543" w:rsidRPr="00A076BD" w:rsidRDefault="00363543" w:rsidP="00C40109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sz w:val="20"/>
                <w:szCs w:val="20"/>
              </w:rPr>
              <w:t>0.59</w:t>
            </w:r>
          </w:p>
        </w:tc>
      </w:tr>
    </w:tbl>
    <w:p w14:paraId="652C4C15" w14:textId="77777777" w:rsidR="00363543" w:rsidRDefault="00363543" w:rsidP="0036354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a present as mean (standard deviation), </w:t>
      </w:r>
      <w:r w:rsidRPr="00473DCF"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A076BD">
        <w:rPr>
          <w:sz w:val="20"/>
          <w:szCs w:val="20"/>
          <w:lang w:val="en-US"/>
        </w:rPr>
        <w:t xml:space="preserve">p&lt;0.05, </w:t>
      </w:r>
      <w:r w:rsidRPr="00473DCF">
        <w:rPr>
          <w:sz w:val="20"/>
          <w:szCs w:val="20"/>
          <w:vertAlign w:val="superscript"/>
          <w:lang w:val="en-US"/>
        </w:rPr>
        <w:t>***</w:t>
      </w:r>
      <w:r w:rsidRPr="00A076BD">
        <w:rPr>
          <w:sz w:val="20"/>
          <w:szCs w:val="20"/>
          <w:lang w:val="en-US"/>
        </w:rPr>
        <w:t xml:space="preserve"> p&lt;0.001</w:t>
      </w:r>
    </w:p>
    <w:p w14:paraId="6F6F9F70" w14:textId="77777777" w:rsidR="00363543" w:rsidRDefault="00363543" w:rsidP="0036354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YOAD: </w:t>
      </w:r>
      <w:r>
        <w:rPr>
          <w:rFonts w:ascii="Cambria" w:eastAsia="Cambria" w:hAnsi="Cambria" w:cs="Cambria"/>
          <w:color w:val="000000"/>
          <w:sz w:val="20"/>
          <w:szCs w:val="20"/>
        </w:rPr>
        <w:t>Young onset Alzheimer</w:t>
      </w:r>
      <w:r>
        <w:rPr>
          <w:rFonts w:ascii="Cambria" w:eastAsia="Cambria" w:hAnsi="Cambria" w:cs="Cambria"/>
          <w:color w:val="000000"/>
          <w:sz w:val="20"/>
          <w:szCs w:val="20"/>
          <w:lang w:val="en-US"/>
        </w:rPr>
        <w:t>’s</w:t>
      </w:r>
      <w:r>
        <w:rPr>
          <w:rFonts w:ascii="Cambria" w:eastAsia="Cambria" w:hAnsi="Cambria" w:cs="Cambria"/>
          <w:color w:val="000000"/>
          <w:sz w:val="20"/>
          <w:szCs w:val="20"/>
        </w:rPr>
        <w:t xml:space="preserve"> disease</w:t>
      </w:r>
      <w:r>
        <w:rPr>
          <w:sz w:val="20"/>
          <w:szCs w:val="20"/>
          <w:lang w:val="en-US"/>
        </w:rPr>
        <w:t xml:space="preserve"> </w:t>
      </w:r>
    </w:p>
    <w:p w14:paraId="2844756A" w14:textId="77777777" w:rsidR="00363543" w:rsidRDefault="00363543" w:rsidP="00363543">
      <w:pPr>
        <w:pStyle w:val="NormalWeb"/>
        <w:spacing w:before="0" w:beforeAutospacing="0" w:after="0" w:afterAutospacing="0"/>
        <w:rPr>
          <w:rFonts w:ascii="Cambria" w:hAnsi="Cambria"/>
          <w:b/>
          <w:bCs/>
          <w:color w:val="000000" w:themeColor="text1"/>
          <w:sz w:val="20"/>
          <w:szCs w:val="20"/>
        </w:rPr>
      </w:pPr>
      <w:r>
        <w:br w:type="page"/>
      </w:r>
    </w:p>
    <w:tbl>
      <w:tblPr>
        <w:tblW w:w="11340" w:type="dxa"/>
        <w:tblLayout w:type="fixed"/>
        <w:tblLook w:val="0400" w:firstRow="0" w:lastRow="0" w:firstColumn="0" w:lastColumn="0" w:noHBand="0" w:noVBand="1"/>
      </w:tblPr>
      <w:tblGrid>
        <w:gridCol w:w="2265"/>
        <w:gridCol w:w="851"/>
        <w:gridCol w:w="1276"/>
        <w:gridCol w:w="992"/>
        <w:gridCol w:w="992"/>
        <w:gridCol w:w="851"/>
        <w:gridCol w:w="711"/>
        <w:gridCol w:w="851"/>
        <w:gridCol w:w="2551"/>
      </w:tblGrid>
      <w:tr w:rsidR="00363543" w14:paraId="27887F90" w14:textId="77777777" w:rsidTr="00C40109">
        <w:trPr>
          <w:gridAfter w:val="2"/>
          <w:wAfter w:w="3402" w:type="dxa"/>
          <w:tblHeader/>
        </w:trPr>
        <w:tc>
          <w:tcPr>
            <w:tcW w:w="7938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559225F" w14:textId="77777777" w:rsidR="00363543" w:rsidRPr="008D66F3" w:rsidRDefault="00363543" w:rsidP="00C40109">
            <w:pPr>
              <w:ind w:right="837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bCs/>
                <w:sz w:val="20"/>
                <w:szCs w:val="20"/>
                <w:lang w:val="en-US"/>
              </w:rPr>
              <w:lastRenderedPageBreak/>
              <w:t>e</w:t>
            </w:r>
            <w:r w:rsidRPr="008D66F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Table 2: Relationships between </w:t>
            </w:r>
            <w:r w:rsidRPr="008D66F3">
              <w:rPr>
                <w:rFonts w:ascii="Cambria" w:eastAsia="Cambria" w:hAnsi="Cambria" w:cs="Cambria"/>
                <w:b/>
                <w:bCs/>
                <w:sz w:val="20"/>
                <w:szCs w:val="20"/>
                <w:lang w:val="en-US"/>
              </w:rPr>
              <w:t>c</w:t>
            </w:r>
            <w:r w:rsidRPr="008D66F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ognitive test</w:t>
            </w:r>
            <w:r w:rsidRPr="008D66F3">
              <w:rPr>
                <w:rFonts w:ascii="Cambria" w:eastAsia="Cambria" w:hAnsi="Cambria" w:cs="Cambria"/>
                <w:b/>
                <w:bCs/>
                <w:sz w:val="20"/>
                <w:szCs w:val="20"/>
                <w:lang w:val="en-US"/>
              </w:rPr>
              <w:t>s</w:t>
            </w:r>
            <w:r w:rsidRPr="008D66F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 and ALPS</w:t>
            </w:r>
            <w:r w:rsidRPr="008D66F3">
              <w:rPr>
                <w:rFonts w:ascii="Cambria" w:eastAsia="Cambria" w:hAnsi="Cambria" w:cs="Cambria"/>
                <w:b/>
                <w:bCs/>
                <w:sz w:val="20"/>
                <w:szCs w:val="20"/>
                <w:lang w:val="en-US"/>
              </w:rPr>
              <w:t>-</w:t>
            </w:r>
            <w:r w:rsidRPr="008D66F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index </w:t>
            </w:r>
          </w:p>
        </w:tc>
      </w:tr>
      <w:tr w:rsidR="00363543" w14:paraId="0F1BC522" w14:textId="77777777" w:rsidTr="00C40109">
        <w:trPr>
          <w:gridAfter w:val="1"/>
          <w:wAfter w:w="2551" w:type="dxa"/>
          <w:tblHeader/>
        </w:trPr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3A92841D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E32D58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4F5686" w14:textId="77777777" w:rsidR="00363543" w:rsidRDefault="00363543" w:rsidP="00C40109">
            <w:pPr>
              <w:ind w:right="-28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YOA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B70615" w14:textId="77777777" w:rsidR="00363543" w:rsidRDefault="00363543" w:rsidP="00C40109">
            <w:pPr>
              <w:ind w:left="-394" w:right="-334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YOA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711E55" w14:textId="77777777" w:rsidR="00363543" w:rsidRDefault="00363543" w:rsidP="00C40109">
            <w:pPr>
              <w:ind w:left="-394" w:right="-334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YOA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3A58064" w14:textId="77777777" w:rsidR="00363543" w:rsidRDefault="00363543" w:rsidP="00C40109">
            <w:pPr>
              <w:ind w:left="-394" w:right="-334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CTL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F3B4A2E" w14:textId="77777777" w:rsidR="00363543" w:rsidRDefault="00363543" w:rsidP="00C40109">
            <w:pPr>
              <w:ind w:left="-394" w:right="-334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CT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9995FD" w14:textId="77777777" w:rsidR="00363543" w:rsidRDefault="00363543" w:rsidP="00C40109">
            <w:pPr>
              <w:ind w:left="-394" w:right="-334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CTL</w:t>
            </w:r>
          </w:p>
        </w:tc>
      </w:tr>
      <w:tr w:rsidR="00363543" w14:paraId="37487B9E" w14:textId="77777777" w:rsidTr="00C40109">
        <w:trPr>
          <w:gridAfter w:val="1"/>
          <w:wAfter w:w="2551" w:type="dxa"/>
        </w:trPr>
        <w:tc>
          <w:tcPr>
            <w:tcW w:w="2265" w:type="dxa"/>
            <w:tcBorders>
              <w:bottom w:val="single" w:sz="4" w:space="0" w:color="auto"/>
            </w:tcBorders>
            <w:vAlign w:val="bottom"/>
          </w:tcPr>
          <w:p w14:paraId="37666200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Adjusted parameters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CA59C3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E27DC9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0049E2" w14:textId="77777777" w:rsidR="00363543" w:rsidRPr="00EB3741" w:rsidRDefault="00363543" w:rsidP="00C40109">
            <w:pPr>
              <w:ind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e</w:t>
            </w:r>
            <w:r>
              <w:rPr>
                <w:color w:val="000000"/>
                <w:sz w:val="20"/>
                <w:szCs w:val="20"/>
              </w:rPr>
              <w:t>du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1F2FFB" w14:textId="77777777" w:rsidR="00363543" w:rsidRPr="00EB3741" w:rsidRDefault="00363543" w:rsidP="00C401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e</w:t>
            </w:r>
            <w:r>
              <w:rPr>
                <w:color w:val="000000"/>
                <w:sz w:val="20"/>
                <w:szCs w:val="20"/>
              </w:rPr>
              <w:t>du+</w:t>
            </w: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</w:rPr>
              <w:t>ge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F807199" w14:textId="77777777" w:rsidR="00363543" w:rsidRDefault="00363543" w:rsidP="00C4010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1D92C404" w14:textId="77777777" w:rsidR="00363543" w:rsidRDefault="00363543" w:rsidP="00C4010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e</w:t>
            </w:r>
            <w:r>
              <w:rPr>
                <w:color w:val="000000"/>
                <w:sz w:val="20"/>
                <w:szCs w:val="20"/>
              </w:rPr>
              <w:t>du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276813B" w14:textId="77777777" w:rsidR="00363543" w:rsidRDefault="00363543" w:rsidP="00C40109">
            <w:pPr>
              <w:ind w:right="2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e</w:t>
            </w:r>
            <w:r>
              <w:rPr>
                <w:color w:val="000000"/>
                <w:sz w:val="20"/>
                <w:szCs w:val="20"/>
              </w:rPr>
              <w:t>du+</w:t>
            </w: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</w:rPr>
              <w:t>ge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63543" w14:paraId="584B8508" w14:textId="77777777" w:rsidTr="00C40109">
        <w:trPr>
          <w:gridAfter w:val="1"/>
          <w:wAfter w:w="2551" w:type="dxa"/>
        </w:trPr>
        <w:tc>
          <w:tcPr>
            <w:tcW w:w="2265" w:type="dxa"/>
            <w:tcBorders>
              <w:top w:val="single" w:sz="4" w:space="0" w:color="auto"/>
            </w:tcBorders>
            <w:vAlign w:val="bottom"/>
          </w:tcPr>
          <w:p w14:paraId="72BB254D" w14:textId="77777777" w:rsidR="00363543" w:rsidRPr="00EB3741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MMS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92F110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36B07A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7</w:t>
            </w:r>
            <w:r w:rsidRPr="00D358CE"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1D24F7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5 </w:t>
            </w:r>
            <w:r w:rsidRPr="00D358CE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200041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4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B6A671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A1BF4F2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D90D517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5</w:t>
            </w:r>
          </w:p>
        </w:tc>
      </w:tr>
      <w:tr w:rsidR="00363543" w14:paraId="21CBEF92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643B6E27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6FDBDBC" w14:textId="77777777" w:rsidR="00363543" w:rsidRDefault="00363543" w:rsidP="00C40109">
            <w:pPr>
              <w:ind w:hanging="11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F64C0E4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.10×10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vAlign w:val="center"/>
          </w:tcPr>
          <w:p w14:paraId="3748E4BD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×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vAlign w:val="center"/>
          </w:tcPr>
          <w:p w14:paraId="027BEE72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2.70×10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14:paraId="67773F56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711" w:type="dxa"/>
            <w:vAlign w:val="center"/>
          </w:tcPr>
          <w:p w14:paraId="64C5C1B9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51" w:type="dxa"/>
            <w:vAlign w:val="center"/>
          </w:tcPr>
          <w:p w14:paraId="11A5D43D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71</w:t>
            </w:r>
          </w:p>
        </w:tc>
      </w:tr>
      <w:tr w:rsidR="00363543" w14:paraId="63972F02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27B26B7D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 xml:space="preserve">CASI 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Total (10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2D25DC6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B6433B8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4</w:t>
            </w:r>
            <w:r w:rsidRPr="00D358CE"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2E20FBEE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  <w:r w:rsidRPr="00D358CE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26D9B06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2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01E10C8D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11" w:type="dxa"/>
            <w:vAlign w:val="center"/>
          </w:tcPr>
          <w:p w14:paraId="31AB28C2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vAlign w:val="center"/>
          </w:tcPr>
          <w:p w14:paraId="0E47626A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363543" w14:paraId="6A19008A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39F349E7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566E528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771F8E4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4.63×10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vAlign w:val="center"/>
          </w:tcPr>
          <w:p w14:paraId="0A65EFA4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8×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vAlign w:val="center"/>
          </w:tcPr>
          <w:p w14:paraId="03A70B86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center"/>
          </w:tcPr>
          <w:p w14:paraId="3A71B5D9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11" w:type="dxa"/>
            <w:vAlign w:val="center"/>
          </w:tcPr>
          <w:p w14:paraId="375A1914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51" w:type="dxa"/>
            <w:vAlign w:val="center"/>
          </w:tcPr>
          <w:p w14:paraId="1680E68A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43</w:t>
            </w:r>
          </w:p>
        </w:tc>
      </w:tr>
      <w:tr w:rsidR="00363543" w14:paraId="6DBF73B9" w14:textId="77777777" w:rsidTr="00C40109">
        <w:trPr>
          <w:gridAfter w:val="1"/>
          <w:wAfter w:w="2551" w:type="dxa"/>
        </w:trPr>
        <w:tc>
          <w:tcPr>
            <w:tcW w:w="2265" w:type="dxa"/>
            <w:vAlign w:val="bottom"/>
          </w:tcPr>
          <w:p w14:paraId="5C36A81D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Mental Manipulation (1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7DC55A6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ACE977A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center"/>
          </w:tcPr>
          <w:p w14:paraId="0295D274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center"/>
          </w:tcPr>
          <w:p w14:paraId="48B76948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center"/>
          </w:tcPr>
          <w:p w14:paraId="3F4ED164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2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1" w:type="dxa"/>
            <w:vAlign w:val="center"/>
          </w:tcPr>
          <w:p w14:paraId="4DC3B8D4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8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68966C23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7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363543" w14:paraId="64AA4D71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64C76775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0D8D908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A0AE678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center"/>
          </w:tcPr>
          <w:p w14:paraId="7F3845E8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center"/>
          </w:tcPr>
          <w:p w14:paraId="2CDEDDF4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center"/>
          </w:tcPr>
          <w:p w14:paraId="7CF5991A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1" w:type="dxa"/>
            <w:vAlign w:val="center"/>
          </w:tcPr>
          <w:p w14:paraId="74FF74E0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0733AE17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363543" w14:paraId="50F6088E" w14:textId="77777777" w:rsidTr="00C40109">
        <w:trPr>
          <w:gridAfter w:val="1"/>
          <w:wAfter w:w="2551" w:type="dxa"/>
        </w:trPr>
        <w:tc>
          <w:tcPr>
            <w:tcW w:w="2265" w:type="dxa"/>
            <w:vAlign w:val="bottom"/>
          </w:tcPr>
          <w:p w14:paraId="7469E4E1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Attention (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D7E7D1B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89247E8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vAlign w:val="center"/>
          </w:tcPr>
          <w:p w14:paraId="3EDD539E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center"/>
          </w:tcPr>
          <w:p w14:paraId="4BDDA10D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center"/>
          </w:tcPr>
          <w:p w14:paraId="10784299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11" w:type="dxa"/>
            <w:vAlign w:val="center"/>
          </w:tcPr>
          <w:p w14:paraId="709F9702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851" w:type="dxa"/>
            <w:vAlign w:val="center"/>
          </w:tcPr>
          <w:p w14:paraId="3571271B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8</w:t>
            </w:r>
          </w:p>
        </w:tc>
      </w:tr>
      <w:tr w:rsidR="00363543" w14:paraId="47554348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09B30FF3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5778105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49D68F2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vAlign w:val="center"/>
          </w:tcPr>
          <w:p w14:paraId="65CFD45E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center"/>
          </w:tcPr>
          <w:p w14:paraId="71130CC9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center"/>
          </w:tcPr>
          <w:p w14:paraId="02DE77C7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711" w:type="dxa"/>
            <w:vAlign w:val="center"/>
          </w:tcPr>
          <w:p w14:paraId="2BA5D168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center"/>
          </w:tcPr>
          <w:p w14:paraId="135F3A89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363543" w14:paraId="40F8F34D" w14:textId="77777777" w:rsidTr="00C40109">
        <w:trPr>
          <w:gridAfter w:val="1"/>
          <w:wAfter w:w="2551" w:type="dxa"/>
        </w:trPr>
        <w:tc>
          <w:tcPr>
            <w:tcW w:w="2265" w:type="dxa"/>
            <w:vAlign w:val="bottom"/>
          </w:tcPr>
          <w:p w14:paraId="2D02ECC3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Orientation (1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441B2E1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7784ADD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8</w:t>
            </w:r>
            <w:r w:rsidRPr="00D358CE"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6CDCD40D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  <w:r w:rsidRPr="00D358C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6EBFF9C5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51" w:type="dxa"/>
            <w:vAlign w:val="center"/>
          </w:tcPr>
          <w:p w14:paraId="55DDEEEE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711" w:type="dxa"/>
            <w:vAlign w:val="center"/>
          </w:tcPr>
          <w:p w14:paraId="3E23FDBF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51" w:type="dxa"/>
            <w:vAlign w:val="center"/>
          </w:tcPr>
          <w:p w14:paraId="05CA67B3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5</w:t>
            </w:r>
          </w:p>
        </w:tc>
      </w:tr>
      <w:tr w:rsidR="00363543" w14:paraId="47332B14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299AB06F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E6F5589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0313FFE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center"/>
          </w:tcPr>
          <w:p w14:paraId="7C7090DE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center"/>
          </w:tcPr>
          <w:p w14:paraId="05728B31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16527FF0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11" w:type="dxa"/>
            <w:vAlign w:val="center"/>
          </w:tcPr>
          <w:p w14:paraId="7602E94F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851" w:type="dxa"/>
            <w:vAlign w:val="center"/>
          </w:tcPr>
          <w:p w14:paraId="68BD74B5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71</w:t>
            </w:r>
          </w:p>
        </w:tc>
      </w:tr>
      <w:tr w:rsidR="00363543" w14:paraId="34E7789F" w14:textId="77777777" w:rsidTr="00C40109">
        <w:trPr>
          <w:gridAfter w:val="1"/>
          <w:wAfter w:w="2551" w:type="dxa"/>
        </w:trPr>
        <w:tc>
          <w:tcPr>
            <w:tcW w:w="2265" w:type="dxa"/>
            <w:vAlign w:val="bottom"/>
          </w:tcPr>
          <w:p w14:paraId="11088A9D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Long Term Memory (1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FBA758A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F3BF410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center"/>
          </w:tcPr>
          <w:p w14:paraId="3A0F0E36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vAlign w:val="center"/>
          </w:tcPr>
          <w:p w14:paraId="6EA105F5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center"/>
          </w:tcPr>
          <w:p w14:paraId="326E67C3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9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1" w:type="dxa"/>
            <w:vAlign w:val="center"/>
          </w:tcPr>
          <w:p w14:paraId="508F8313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51" w:type="dxa"/>
            <w:vAlign w:val="center"/>
          </w:tcPr>
          <w:p w14:paraId="2CA44493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363543" w14:paraId="27FDE658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2F0B2E99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B077E52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985E85B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center"/>
          </w:tcPr>
          <w:p w14:paraId="312FB95C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vAlign w:val="center"/>
          </w:tcPr>
          <w:p w14:paraId="0EE6D125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1" w:type="dxa"/>
            <w:vAlign w:val="center"/>
          </w:tcPr>
          <w:p w14:paraId="47F2404C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1" w:type="dxa"/>
            <w:vAlign w:val="center"/>
          </w:tcPr>
          <w:p w14:paraId="339984DE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1" w:type="dxa"/>
            <w:vAlign w:val="center"/>
          </w:tcPr>
          <w:p w14:paraId="238B09A6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363543" w14:paraId="36C78062" w14:textId="77777777" w:rsidTr="00C40109">
        <w:trPr>
          <w:gridAfter w:val="1"/>
          <w:wAfter w:w="2551" w:type="dxa"/>
        </w:trPr>
        <w:tc>
          <w:tcPr>
            <w:tcW w:w="2265" w:type="dxa"/>
            <w:vAlign w:val="bottom"/>
          </w:tcPr>
          <w:p w14:paraId="527A8AEB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Short Term Memory (1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230481E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14B6C35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2</w:t>
            </w:r>
            <w:r w:rsidRPr="00D358CE"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58307C4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  <w:r w:rsidRPr="00D358C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1ECDD43B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1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59538FBB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1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1" w:type="dxa"/>
            <w:vAlign w:val="center"/>
          </w:tcPr>
          <w:p w14:paraId="75BDF0E4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9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12CF539E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  <w:tr w:rsidR="00363543" w14:paraId="0CE9F516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1E94FAFB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46D3EAE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E0A8EB2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9.32×10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vAlign w:val="center"/>
          </w:tcPr>
          <w:p w14:paraId="76113BAC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0E2B1CD0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center"/>
          </w:tcPr>
          <w:p w14:paraId="26FD1D9F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1" w:type="dxa"/>
            <w:vAlign w:val="center"/>
          </w:tcPr>
          <w:p w14:paraId="5766303B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06552E9D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363543" w14:paraId="19CD888D" w14:textId="77777777" w:rsidTr="00C40109">
        <w:trPr>
          <w:gridAfter w:val="1"/>
          <w:wAfter w:w="2551" w:type="dxa"/>
        </w:trPr>
        <w:tc>
          <w:tcPr>
            <w:tcW w:w="2265" w:type="dxa"/>
            <w:vAlign w:val="bottom"/>
          </w:tcPr>
          <w:p w14:paraId="066BFB60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Abstract Thinking (1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797560F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3CD6288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center"/>
          </w:tcPr>
          <w:p w14:paraId="7949B03A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center"/>
          </w:tcPr>
          <w:p w14:paraId="1AFAA373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vAlign w:val="center"/>
          </w:tcPr>
          <w:p w14:paraId="1C5D285B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4.70×10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1" w:type="dxa"/>
            <w:vAlign w:val="center"/>
          </w:tcPr>
          <w:p w14:paraId="3CE1D9AA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51" w:type="dxa"/>
            <w:vAlign w:val="center"/>
          </w:tcPr>
          <w:p w14:paraId="3F6827D9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3</w:t>
            </w:r>
          </w:p>
        </w:tc>
      </w:tr>
      <w:tr w:rsidR="00363543" w14:paraId="6D4B75D1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7CFC3F18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40D6C8F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20A9911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center"/>
          </w:tcPr>
          <w:p w14:paraId="2B9F0967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vAlign w:val="center"/>
          </w:tcPr>
          <w:p w14:paraId="0F38814C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1" w:type="dxa"/>
            <w:vAlign w:val="center"/>
          </w:tcPr>
          <w:p w14:paraId="05C50207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11" w:type="dxa"/>
            <w:vAlign w:val="center"/>
          </w:tcPr>
          <w:p w14:paraId="71EB699B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851" w:type="dxa"/>
            <w:vAlign w:val="center"/>
          </w:tcPr>
          <w:p w14:paraId="6F3F5FCF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61</w:t>
            </w:r>
          </w:p>
        </w:tc>
      </w:tr>
      <w:tr w:rsidR="00363543" w14:paraId="76CDAFEF" w14:textId="77777777" w:rsidTr="00C40109">
        <w:trPr>
          <w:gridAfter w:val="1"/>
          <w:wAfter w:w="2551" w:type="dxa"/>
        </w:trPr>
        <w:tc>
          <w:tcPr>
            <w:tcW w:w="2265" w:type="dxa"/>
            <w:vAlign w:val="bottom"/>
          </w:tcPr>
          <w:p w14:paraId="02F3C93E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Drawing Ability (1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D7BFBCE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877F516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3</w:t>
            </w:r>
            <w:r w:rsidRPr="00D358CE"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2D024960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  <w:r w:rsidRPr="00D358C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4BC5AF6E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0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79E7FAB4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11" w:type="dxa"/>
            <w:vAlign w:val="center"/>
          </w:tcPr>
          <w:p w14:paraId="5389D33C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center"/>
          </w:tcPr>
          <w:p w14:paraId="69798AC6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363543" w14:paraId="59681AD4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4BE35424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B1FCDB4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E23706C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7.03×10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vAlign w:val="center"/>
          </w:tcPr>
          <w:p w14:paraId="709CA6CA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44B77F21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center"/>
          </w:tcPr>
          <w:p w14:paraId="4E94F69F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711" w:type="dxa"/>
            <w:vAlign w:val="center"/>
          </w:tcPr>
          <w:p w14:paraId="43C5FF3D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1" w:type="dxa"/>
            <w:vAlign w:val="center"/>
          </w:tcPr>
          <w:p w14:paraId="1DDD99F5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28</w:t>
            </w:r>
          </w:p>
        </w:tc>
      </w:tr>
      <w:tr w:rsidR="00363543" w14:paraId="2F82A543" w14:textId="77777777" w:rsidTr="00C40109">
        <w:trPr>
          <w:gridAfter w:val="1"/>
          <w:wAfter w:w="2551" w:type="dxa"/>
        </w:trPr>
        <w:tc>
          <w:tcPr>
            <w:tcW w:w="2265" w:type="dxa"/>
            <w:vAlign w:val="bottom"/>
          </w:tcPr>
          <w:p w14:paraId="09DA1428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Verbal Fluency (1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E43ED8B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EFCAB03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7</w:t>
            </w:r>
            <w:r w:rsidRPr="00D358CE"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1E3970CD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center"/>
          </w:tcPr>
          <w:p w14:paraId="1CA932BB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1" w:type="dxa"/>
            <w:vAlign w:val="center"/>
          </w:tcPr>
          <w:p w14:paraId="220BE3A3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711" w:type="dxa"/>
            <w:vAlign w:val="center"/>
          </w:tcPr>
          <w:p w14:paraId="3D28A46E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851" w:type="dxa"/>
            <w:vAlign w:val="center"/>
          </w:tcPr>
          <w:p w14:paraId="5B38DCFC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15</w:t>
            </w:r>
          </w:p>
        </w:tc>
      </w:tr>
      <w:tr w:rsidR="00363543" w14:paraId="689D9CA1" w14:textId="77777777" w:rsidTr="00C40109">
        <w:trPr>
          <w:gridAfter w:val="1"/>
          <w:wAfter w:w="2551" w:type="dxa"/>
        </w:trPr>
        <w:tc>
          <w:tcPr>
            <w:tcW w:w="2265" w:type="dxa"/>
            <w:vAlign w:val="center"/>
          </w:tcPr>
          <w:p w14:paraId="420ABC87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0EF61EF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A8CCDF6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center"/>
          </w:tcPr>
          <w:p w14:paraId="36C642CA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center"/>
          </w:tcPr>
          <w:p w14:paraId="6EFD12DA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vAlign w:val="center"/>
          </w:tcPr>
          <w:p w14:paraId="7DC91C5E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11" w:type="dxa"/>
            <w:vAlign w:val="center"/>
          </w:tcPr>
          <w:p w14:paraId="27524700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51" w:type="dxa"/>
            <w:vAlign w:val="center"/>
          </w:tcPr>
          <w:p w14:paraId="1A7A806D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93</w:t>
            </w:r>
          </w:p>
        </w:tc>
      </w:tr>
      <w:tr w:rsidR="00363543" w14:paraId="0DB3FFB9" w14:textId="77777777" w:rsidTr="00C40109">
        <w:trPr>
          <w:gridAfter w:val="1"/>
          <w:wAfter w:w="2551" w:type="dxa"/>
        </w:trPr>
        <w:tc>
          <w:tcPr>
            <w:tcW w:w="2265" w:type="dxa"/>
            <w:vAlign w:val="bottom"/>
          </w:tcPr>
          <w:p w14:paraId="018EADD3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Language (1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9AF2941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FCE85E5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9</w:t>
            </w:r>
            <w:r w:rsidRPr="00D358CE"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20F37AFC" w14:textId="77777777" w:rsidR="00363543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  <w:r w:rsidRPr="00D358C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37C1D264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17</w:t>
            </w:r>
            <w:r w:rsidRPr="00D358C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21B10CB0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711" w:type="dxa"/>
            <w:vAlign w:val="center"/>
          </w:tcPr>
          <w:p w14:paraId="204084EB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851" w:type="dxa"/>
            <w:vAlign w:val="center"/>
          </w:tcPr>
          <w:p w14:paraId="66380210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-0.13</w:t>
            </w:r>
          </w:p>
        </w:tc>
      </w:tr>
      <w:tr w:rsidR="00363543" w14:paraId="78A41228" w14:textId="77777777" w:rsidTr="00C40109">
        <w:trPr>
          <w:gridAfter w:val="1"/>
          <w:wAfter w:w="2551" w:type="dxa"/>
        </w:trPr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4D6622DD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545D23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85F449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F975EE" w14:textId="77777777" w:rsidR="00363543" w:rsidRPr="00D358CE" w:rsidRDefault="00363543" w:rsidP="00C40109">
            <w:pPr>
              <w:ind w:right="113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2DE408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691E611" w14:textId="77777777" w:rsidR="00363543" w:rsidRPr="00D358CE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633FEE1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C5DC60" w14:textId="77777777" w:rsidR="00363543" w:rsidRPr="00D358CE" w:rsidRDefault="00363543" w:rsidP="00C401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358CE">
              <w:rPr>
                <w:color w:val="000000" w:themeColor="text1"/>
                <w:sz w:val="20"/>
                <w:szCs w:val="20"/>
              </w:rPr>
              <w:t>0.90</w:t>
            </w:r>
          </w:p>
        </w:tc>
      </w:tr>
      <w:tr w:rsidR="00363543" w14:paraId="21ADAFCA" w14:textId="77777777" w:rsidTr="00C40109">
        <w:tc>
          <w:tcPr>
            <w:tcW w:w="1134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598D14" w14:textId="77777777" w:rsidR="00363543" w:rsidRPr="00EB3741" w:rsidRDefault="00363543" w:rsidP="00C40109">
            <w:pPr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Data present as correlation coefficient, </w:t>
            </w:r>
            <w:r w:rsidRPr="00D358CE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 p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&lt;0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.05, </w:t>
            </w:r>
            <w:r w:rsidRPr="00D358CE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p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&lt;0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.01, two-tailed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  <w:p w14:paraId="0B861E8C" w14:textId="77777777" w:rsidR="00363543" w:rsidRPr="00B869BF" w:rsidRDefault="00363543" w:rsidP="00C40109">
            <w:pPr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YOAD: 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Young onset Alzheimer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’s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disease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; CTL: age-matched controls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:</w:t>
            </w:r>
            <w:r w:rsidRPr="008A0D4C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ALPS: diffusion tensor imaging along the perivascular space</w:t>
            </w:r>
          </w:p>
          <w:p w14:paraId="334E9203" w14:textId="77777777" w:rsidR="00363543" w:rsidRPr="00C42A4E" w:rsidRDefault="00363543" w:rsidP="00C40109">
            <w:pPr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(edu): adjusted 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education years;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(edu+age): adjusted 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>education years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and age at image</w:t>
            </w:r>
          </w:p>
          <w:p w14:paraId="68445CEC" w14:textId="77777777" w:rsidR="00363543" w:rsidRPr="00EB3741" w:rsidRDefault="00363543" w:rsidP="00C40109">
            <w:pPr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MMSE: 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Mini-Mental State Examination</w:t>
            </w:r>
            <w:r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; CASI: 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Cognitive Ability Screening Instrument</w:t>
            </w:r>
          </w:p>
        </w:tc>
      </w:tr>
    </w:tbl>
    <w:p w14:paraId="1F3D9AFF" w14:textId="77777777" w:rsidR="00363543" w:rsidRDefault="00363543" w:rsidP="00363543">
      <w:pPr>
        <w:ind w:right="837"/>
        <w:rPr>
          <w:rFonts w:ascii="Cambria" w:hAnsi="Cambria"/>
          <w:b/>
          <w:bCs/>
          <w:sz w:val="20"/>
          <w:szCs w:val="20"/>
          <w:lang w:val="en-US"/>
        </w:rPr>
      </w:pPr>
    </w:p>
    <w:p w14:paraId="196FEE79" w14:textId="77777777" w:rsidR="00363543" w:rsidRDefault="00363543" w:rsidP="00363543">
      <w:pPr>
        <w:ind w:right="837"/>
        <w:rPr>
          <w:rFonts w:ascii="Cambria" w:hAnsi="Cambria"/>
          <w:b/>
          <w:bCs/>
          <w:sz w:val="20"/>
          <w:szCs w:val="20"/>
          <w:lang w:val="en-US"/>
        </w:rPr>
      </w:pPr>
    </w:p>
    <w:p w14:paraId="761C5685" w14:textId="77777777" w:rsidR="00363543" w:rsidRDefault="00363543" w:rsidP="00363543">
      <w:pPr>
        <w:rPr>
          <w:rFonts w:ascii="Cambria" w:hAnsi="Cambria"/>
          <w:b/>
          <w:bCs/>
          <w:sz w:val="20"/>
          <w:szCs w:val="20"/>
          <w:lang w:val="en-US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br w:type="page"/>
      </w:r>
    </w:p>
    <w:p w14:paraId="38301FDB" w14:textId="77777777" w:rsidR="00363543" w:rsidRDefault="00363543" w:rsidP="00363543">
      <w:pPr>
        <w:ind w:right="837"/>
        <w:rPr>
          <w:rFonts w:ascii="Cambria" w:hAnsi="Cambria"/>
          <w:b/>
          <w:bCs/>
          <w:sz w:val="20"/>
          <w:szCs w:val="20"/>
          <w:lang w:val="en-US"/>
        </w:rPr>
      </w:pPr>
    </w:p>
    <w:p w14:paraId="2942F1FF" w14:textId="77777777" w:rsidR="00363543" w:rsidRPr="008D66F3" w:rsidRDefault="00363543" w:rsidP="00363543">
      <w:pPr>
        <w:ind w:right="837"/>
        <w:rPr>
          <w:rFonts w:ascii="Cambria" w:eastAsia="Cambria" w:hAnsi="Cambria" w:cs="Cambria"/>
          <w:b/>
          <w:bCs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t>e</w:t>
      </w:r>
      <w:r w:rsidRPr="008D66F3">
        <w:rPr>
          <w:rFonts w:ascii="Cambria" w:hAnsi="Cambria"/>
          <w:b/>
          <w:bCs/>
          <w:sz w:val="20"/>
          <w:szCs w:val="20"/>
        </w:rPr>
        <w:t xml:space="preserve">Table </w:t>
      </w:r>
      <w:r>
        <w:rPr>
          <w:rFonts w:ascii="Cambria" w:hAnsi="Cambria"/>
          <w:b/>
          <w:bCs/>
          <w:sz w:val="20"/>
          <w:szCs w:val="20"/>
          <w:lang w:val="en-US"/>
        </w:rPr>
        <w:t>3</w:t>
      </w:r>
      <w:r w:rsidRPr="008D66F3">
        <w:rPr>
          <w:rFonts w:ascii="Cambria" w:hAnsi="Cambria"/>
          <w:b/>
          <w:bCs/>
          <w:sz w:val="20"/>
          <w:szCs w:val="20"/>
        </w:rPr>
        <w:t xml:space="preserve">: 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Relationships between 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blood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 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profiles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 and ALPS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-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 xml:space="preserve">index </w:t>
      </w:r>
      <w:r w:rsidRPr="008D66F3">
        <w:rPr>
          <w:b/>
          <w:bCs/>
          <w:sz w:val="15"/>
          <w:szCs w:val="15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992"/>
        <w:gridCol w:w="1134"/>
        <w:gridCol w:w="1134"/>
        <w:gridCol w:w="992"/>
      </w:tblGrid>
      <w:tr w:rsidR="00363543" w14:paraId="0BCC5BB0" w14:textId="77777777" w:rsidTr="00C40109">
        <w:tc>
          <w:tcPr>
            <w:tcW w:w="4248" w:type="dxa"/>
            <w:tcBorders>
              <w:top w:val="single" w:sz="4" w:space="0" w:color="auto"/>
              <w:bottom w:val="nil"/>
            </w:tcBorders>
          </w:tcPr>
          <w:p w14:paraId="084A8A86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0E3B7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CT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1C9D53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YOAD</w:t>
            </w:r>
          </w:p>
        </w:tc>
      </w:tr>
      <w:tr w:rsidR="00363543" w14:paraId="219574D7" w14:textId="77777777" w:rsidTr="00C40109">
        <w:tc>
          <w:tcPr>
            <w:tcW w:w="4248" w:type="dxa"/>
            <w:tcBorders>
              <w:top w:val="nil"/>
              <w:bottom w:val="single" w:sz="4" w:space="0" w:color="auto"/>
            </w:tcBorders>
          </w:tcPr>
          <w:p w14:paraId="39E61CF2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Blood profi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F1379F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ρ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EFA21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29D8DF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ρ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71A361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-value</w:t>
            </w:r>
          </w:p>
        </w:tc>
      </w:tr>
      <w:tr w:rsidR="00363543" w14:paraId="09BA4770" w14:textId="77777777" w:rsidTr="00C40109">
        <w:tc>
          <w:tcPr>
            <w:tcW w:w="4248" w:type="dxa"/>
            <w:tcBorders>
              <w:top w:val="single" w:sz="4" w:space="0" w:color="auto"/>
            </w:tcBorders>
          </w:tcPr>
          <w:p w14:paraId="7DB02335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473DCF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Homocysteine, </w:t>
            </w:r>
            <w:r w:rsidRPr="00473DCF">
              <w:rPr>
                <w:rFonts w:ascii="Cambria" w:hAnsi="Cambria" w:cs="Helvetica Neue"/>
                <w:sz w:val="20"/>
                <w:szCs w:val="20"/>
                <w:lang w:val="en-US"/>
              </w:rPr>
              <w:t>μmole/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43B6EA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CD2937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B306A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126506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35</w:t>
            </w:r>
          </w:p>
        </w:tc>
      </w:tr>
      <w:tr w:rsidR="00363543" w14:paraId="66C1D5C5" w14:textId="77777777" w:rsidTr="00C40109">
        <w:tc>
          <w:tcPr>
            <w:tcW w:w="4248" w:type="dxa"/>
          </w:tcPr>
          <w:p w14:paraId="4A534644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Fasting 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992" w:type="dxa"/>
          </w:tcPr>
          <w:p w14:paraId="77BB697A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31</w:t>
            </w:r>
          </w:p>
        </w:tc>
        <w:tc>
          <w:tcPr>
            <w:tcW w:w="1134" w:type="dxa"/>
          </w:tcPr>
          <w:p w14:paraId="6BCA7829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5170AD10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3.87×10</w:t>
            </w:r>
            <w:r w:rsidRPr="007260F6">
              <w:rPr>
                <w:rFonts w:ascii="Cambria" w:hAnsi="Cambri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</w:tcPr>
          <w:p w14:paraId="6AAC1581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97</w:t>
            </w:r>
          </w:p>
        </w:tc>
      </w:tr>
      <w:tr w:rsidR="00363543" w14:paraId="65E0A718" w14:textId="77777777" w:rsidTr="00C40109">
        <w:tc>
          <w:tcPr>
            <w:tcW w:w="4248" w:type="dxa"/>
          </w:tcPr>
          <w:p w14:paraId="3532D397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High sensitive C reactive protein (mg/L)</w:t>
            </w:r>
          </w:p>
        </w:tc>
        <w:tc>
          <w:tcPr>
            <w:tcW w:w="992" w:type="dxa"/>
          </w:tcPr>
          <w:p w14:paraId="79EC0658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6EBC4A8A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4884719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1C077A0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93</w:t>
            </w:r>
          </w:p>
        </w:tc>
      </w:tr>
      <w:tr w:rsidR="00363543" w14:paraId="47F85EBB" w14:textId="77777777" w:rsidTr="00C40109">
        <w:tc>
          <w:tcPr>
            <w:tcW w:w="4248" w:type="dxa"/>
          </w:tcPr>
          <w:p w14:paraId="76773409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Hemoglobin A1C, %</w:t>
            </w:r>
          </w:p>
        </w:tc>
        <w:tc>
          <w:tcPr>
            <w:tcW w:w="992" w:type="dxa"/>
          </w:tcPr>
          <w:p w14:paraId="561421D3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14:paraId="5D626C80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23E943F7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14:paraId="46E12FE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9</w:t>
            </w:r>
          </w:p>
        </w:tc>
      </w:tr>
      <w:tr w:rsidR="00363543" w14:paraId="26D6AA27" w14:textId="77777777" w:rsidTr="00C40109">
        <w:tc>
          <w:tcPr>
            <w:tcW w:w="4248" w:type="dxa"/>
          </w:tcPr>
          <w:p w14:paraId="1E56F84A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Blood Urea Nitrogen, mg/dL</w:t>
            </w:r>
          </w:p>
        </w:tc>
        <w:tc>
          <w:tcPr>
            <w:tcW w:w="992" w:type="dxa"/>
          </w:tcPr>
          <w:p w14:paraId="097FE5E2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9</w:t>
            </w:r>
          </w:p>
        </w:tc>
        <w:tc>
          <w:tcPr>
            <w:tcW w:w="1134" w:type="dxa"/>
          </w:tcPr>
          <w:p w14:paraId="0AA2CF05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63</w:t>
            </w:r>
          </w:p>
        </w:tc>
        <w:tc>
          <w:tcPr>
            <w:tcW w:w="1134" w:type="dxa"/>
          </w:tcPr>
          <w:p w14:paraId="22ECA3F9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6B5B40E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68</w:t>
            </w:r>
          </w:p>
        </w:tc>
      </w:tr>
      <w:tr w:rsidR="00363543" w14:paraId="13CE53AD" w14:textId="77777777" w:rsidTr="00C40109">
        <w:tc>
          <w:tcPr>
            <w:tcW w:w="4248" w:type="dxa"/>
          </w:tcPr>
          <w:p w14:paraId="144A5CEF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Calcium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992" w:type="dxa"/>
          </w:tcPr>
          <w:p w14:paraId="03DBEA3C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26B5B61F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24189130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14:paraId="5D86B4AE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55</w:t>
            </w:r>
          </w:p>
        </w:tc>
      </w:tr>
      <w:tr w:rsidR="00363543" w14:paraId="0BDD4039" w14:textId="77777777" w:rsidTr="00C40109">
        <w:tc>
          <w:tcPr>
            <w:tcW w:w="4248" w:type="dxa"/>
          </w:tcPr>
          <w:p w14:paraId="6D6CCCDE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Creatinine,</w:t>
            </w:r>
            <w:r w:rsidRPr="00985084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  <w:r w:rsidRPr="00473DCF">
              <w:rPr>
                <w:rFonts w:ascii="Cambria" w:hAnsi="Cambria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992" w:type="dxa"/>
          </w:tcPr>
          <w:p w14:paraId="01FC4342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45ACEFF3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 w14:paraId="167E273B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18</w:t>
            </w:r>
          </w:p>
        </w:tc>
        <w:tc>
          <w:tcPr>
            <w:tcW w:w="992" w:type="dxa"/>
          </w:tcPr>
          <w:p w14:paraId="00B3C6C6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7</w:t>
            </w:r>
          </w:p>
        </w:tc>
      </w:tr>
      <w:tr w:rsidR="00363543" w14:paraId="58E713AC" w14:textId="77777777" w:rsidTr="00C40109">
        <w:tc>
          <w:tcPr>
            <w:tcW w:w="4248" w:type="dxa"/>
          </w:tcPr>
          <w:p w14:paraId="41F57737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Aspartate aminotransferase, U/L</w:t>
            </w:r>
          </w:p>
        </w:tc>
        <w:tc>
          <w:tcPr>
            <w:tcW w:w="992" w:type="dxa"/>
          </w:tcPr>
          <w:p w14:paraId="00EB5A47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7</w:t>
            </w:r>
          </w:p>
        </w:tc>
        <w:tc>
          <w:tcPr>
            <w:tcW w:w="1134" w:type="dxa"/>
          </w:tcPr>
          <w:p w14:paraId="5FF31721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0BCB35D1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15</w:t>
            </w:r>
          </w:p>
        </w:tc>
        <w:tc>
          <w:tcPr>
            <w:tcW w:w="992" w:type="dxa"/>
          </w:tcPr>
          <w:p w14:paraId="0DDC564A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18</w:t>
            </w:r>
          </w:p>
        </w:tc>
      </w:tr>
      <w:tr w:rsidR="00363543" w14:paraId="5236F0A1" w14:textId="77777777" w:rsidTr="00C40109">
        <w:tc>
          <w:tcPr>
            <w:tcW w:w="4248" w:type="dxa"/>
          </w:tcPr>
          <w:p w14:paraId="33EA8F91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Alanine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aminotransferase, U/L</w:t>
            </w:r>
          </w:p>
        </w:tc>
        <w:tc>
          <w:tcPr>
            <w:tcW w:w="992" w:type="dxa"/>
          </w:tcPr>
          <w:p w14:paraId="48927E99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370F940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6BAE2E86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143BB90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71</w:t>
            </w:r>
          </w:p>
        </w:tc>
      </w:tr>
      <w:tr w:rsidR="00363543" w14:paraId="4BF58C67" w14:textId="77777777" w:rsidTr="00C40109">
        <w:tc>
          <w:tcPr>
            <w:tcW w:w="4248" w:type="dxa"/>
          </w:tcPr>
          <w:p w14:paraId="20BA2037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otal c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holesterol, mg/dL</w:t>
            </w:r>
          </w:p>
        </w:tc>
        <w:tc>
          <w:tcPr>
            <w:tcW w:w="992" w:type="dxa"/>
          </w:tcPr>
          <w:p w14:paraId="1F729BA6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22</w:t>
            </w:r>
          </w:p>
        </w:tc>
        <w:tc>
          <w:tcPr>
            <w:tcW w:w="1134" w:type="dxa"/>
          </w:tcPr>
          <w:p w14:paraId="0AC9F597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14:paraId="00DF63DF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5.44×10</w:t>
            </w:r>
            <w:r w:rsidRPr="007260F6">
              <w:rPr>
                <w:rFonts w:ascii="Cambria" w:hAnsi="Cambri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</w:tcPr>
          <w:p w14:paraId="15071677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96</w:t>
            </w:r>
          </w:p>
        </w:tc>
      </w:tr>
      <w:tr w:rsidR="00363543" w14:paraId="3C72FE1D" w14:textId="77777777" w:rsidTr="00C40109">
        <w:tc>
          <w:tcPr>
            <w:tcW w:w="4248" w:type="dxa"/>
          </w:tcPr>
          <w:p w14:paraId="2618211A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Triglyceride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992" w:type="dxa"/>
          </w:tcPr>
          <w:p w14:paraId="06BA9DCB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12</w:t>
            </w:r>
          </w:p>
        </w:tc>
        <w:tc>
          <w:tcPr>
            <w:tcW w:w="1134" w:type="dxa"/>
          </w:tcPr>
          <w:p w14:paraId="404422D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14:paraId="10F8EDB2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14:paraId="38C36E80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53</w:t>
            </w:r>
          </w:p>
        </w:tc>
      </w:tr>
      <w:tr w:rsidR="00363543" w14:paraId="07A94E48" w14:textId="77777777" w:rsidTr="00C40109">
        <w:tc>
          <w:tcPr>
            <w:tcW w:w="4248" w:type="dxa"/>
          </w:tcPr>
          <w:p w14:paraId="228B81AB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High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density lipoprotein, mg/dL</w:t>
            </w:r>
          </w:p>
        </w:tc>
        <w:tc>
          <w:tcPr>
            <w:tcW w:w="992" w:type="dxa"/>
          </w:tcPr>
          <w:p w14:paraId="5CFA3C82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7</w:t>
            </w:r>
          </w:p>
        </w:tc>
        <w:tc>
          <w:tcPr>
            <w:tcW w:w="1134" w:type="dxa"/>
          </w:tcPr>
          <w:p w14:paraId="06F03AB2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63</w:t>
            </w:r>
          </w:p>
        </w:tc>
        <w:tc>
          <w:tcPr>
            <w:tcW w:w="1134" w:type="dxa"/>
          </w:tcPr>
          <w:p w14:paraId="49086E9E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14:paraId="638886D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57</w:t>
            </w:r>
          </w:p>
        </w:tc>
      </w:tr>
      <w:tr w:rsidR="00363543" w14:paraId="0E1EBC92" w14:textId="77777777" w:rsidTr="00C40109">
        <w:tc>
          <w:tcPr>
            <w:tcW w:w="4248" w:type="dxa"/>
          </w:tcPr>
          <w:p w14:paraId="052CDCC7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Very low-density lipoprotein, mg/dL</w:t>
            </w:r>
          </w:p>
        </w:tc>
        <w:tc>
          <w:tcPr>
            <w:tcW w:w="992" w:type="dxa"/>
          </w:tcPr>
          <w:p w14:paraId="251E6FBF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14:paraId="1BB1C7BC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14:paraId="0E482681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14:paraId="00F9E6FA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62</w:t>
            </w:r>
          </w:p>
        </w:tc>
      </w:tr>
      <w:tr w:rsidR="00363543" w14:paraId="71768BA8" w14:textId="77777777" w:rsidTr="00C40109">
        <w:tc>
          <w:tcPr>
            <w:tcW w:w="4248" w:type="dxa"/>
          </w:tcPr>
          <w:p w14:paraId="4C34E5E9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L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ow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density lipoprotein, mg/dL</w:t>
            </w:r>
          </w:p>
        </w:tc>
        <w:tc>
          <w:tcPr>
            <w:tcW w:w="992" w:type="dxa"/>
          </w:tcPr>
          <w:p w14:paraId="2464FBD1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16</w:t>
            </w:r>
          </w:p>
        </w:tc>
        <w:tc>
          <w:tcPr>
            <w:tcW w:w="1134" w:type="dxa"/>
          </w:tcPr>
          <w:p w14:paraId="511D4CC1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6C165B0E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30B02B36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65</w:t>
            </w:r>
          </w:p>
        </w:tc>
      </w:tr>
      <w:tr w:rsidR="00363543" w14:paraId="183392C5" w14:textId="77777777" w:rsidTr="00C40109">
        <w:tc>
          <w:tcPr>
            <w:tcW w:w="4248" w:type="dxa"/>
          </w:tcPr>
          <w:p w14:paraId="6BD8B273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Cortisol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mcg/dL</w:t>
            </w:r>
          </w:p>
        </w:tc>
        <w:tc>
          <w:tcPr>
            <w:tcW w:w="992" w:type="dxa"/>
          </w:tcPr>
          <w:p w14:paraId="7342E0E2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67BA28B9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14:paraId="6BB92D5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19</w:t>
            </w:r>
          </w:p>
        </w:tc>
        <w:tc>
          <w:tcPr>
            <w:tcW w:w="992" w:type="dxa"/>
          </w:tcPr>
          <w:p w14:paraId="3A0CCD7A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12</w:t>
            </w:r>
          </w:p>
        </w:tc>
      </w:tr>
      <w:tr w:rsidR="00363543" w14:paraId="662A4DD2" w14:textId="77777777" w:rsidTr="00C40109">
        <w:tc>
          <w:tcPr>
            <w:tcW w:w="4248" w:type="dxa"/>
          </w:tcPr>
          <w:p w14:paraId="0D92540E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T4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ng/dL</w:t>
            </w:r>
          </w:p>
        </w:tc>
        <w:tc>
          <w:tcPr>
            <w:tcW w:w="992" w:type="dxa"/>
          </w:tcPr>
          <w:p w14:paraId="41AF5150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37</w:t>
            </w:r>
          </w:p>
        </w:tc>
        <w:tc>
          <w:tcPr>
            <w:tcW w:w="1134" w:type="dxa"/>
          </w:tcPr>
          <w:p w14:paraId="7DCF34B0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112540D9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15</w:t>
            </w:r>
          </w:p>
        </w:tc>
        <w:tc>
          <w:tcPr>
            <w:tcW w:w="992" w:type="dxa"/>
          </w:tcPr>
          <w:p w14:paraId="5D35708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28</w:t>
            </w:r>
          </w:p>
        </w:tc>
      </w:tr>
      <w:tr w:rsidR="00363543" w14:paraId="3DDB96C6" w14:textId="77777777" w:rsidTr="00C40109">
        <w:tc>
          <w:tcPr>
            <w:tcW w:w="4248" w:type="dxa"/>
          </w:tcPr>
          <w:p w14:paraId="7FF85145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T3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ng/dL</w:t>
            </w:r>
          </w:p>
        </w:tc>
        <w:tc>
          <w:tcPr>
            <w:tcW w:w="992" w:type="dxa"/>
          </w:tcPr>
          <w:p w14:paraId="7452B80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33</w:t>
            </w:r>
          </w:p>
        </w:tc>
        <w:tc>
          <w:tcPr>
            <w:tcW w:w="1134" w:type="dxa"/>
          </w:tcPr>
          <w:p w14:paraId="246BD1D2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575D2BF2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C6BC7C5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94</w:t>
            </w:r>
          </w:p>
        </w:tc>
      </w:tr>
      <w:tr w:rsidR="00363543" w14:paraId="218683F0" w14:textId="77777777" w:rsidTr="00C40109">
        <w:tc>
          <w:tcPr>
            <w:tcW w:w="4248" w:type="dxa"/>
          </w:tcPr>
          <w:p w14:paraId="2C340B57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473DCF">
              <w:rPr>
                <w:rFonts w:ascii="Cambria" w:hAnsi="Cambria"/>
                <w:color w:val="000000" w:themeColor="text1"/>
                <w:sz w:val="20"/>
                <w:szCs w:val="20"/>
              </w:rPr>
              <w:t>TSH</w:t>
            </w:r>
            <w:r w:rsidRPr="00473DCF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73DCF">
              <w:rPr>
                <w:rFonts w:ascii="Cambria" w:hAnsi="Cambria" w:cs="Helvetica Neue"/>
                <w:sz w:val="20"/>
                <w:szCs w:val="20"/>
                <w:lang w:val="en-US"/>
              </w:rPr>
              <w:t>μ</w:t>
            </w:r>
            <w:r w:rsidRPr="00473DCF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IU/mL</w:t>
            </w:r>
          </w:p>
        </w:tc>
        <w:tc>
          <w:tcPr>
            <w:tcW w:w="992" w:type="dxa"/>
          </w:tcPr>
          <w:p w14:paraId="63A3C12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1C36BA82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63</w:t>
            </w:r>
          </w:p>
        </w:tc>
        <w:tc>
          <w:tcPr>
            <w:tcW w:w="1134" w:type="dxa"/>
          </w:tcPr>
          <w:p w14:paraId="7A9DDAE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14E49DC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70</w:t>
            </w:r>
          </w:p>
        </w:tc>
      </w:tr>
      <w:tr w:rsidR="00363543" w14:paraId="3F6F02DE" w14:textId="77777777" w:rsidTr="00C40109">
        <w:tc>
          <w:tcPr>
            <w:tcW w:w="4248" w:type="dxa"/>
          </w:tcPr>
          <w:p w14:paraId="40804616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Vitamin 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B12,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pg/dL</w:t>
            </w:r>
          </w:p>
        </w:tc>
        <w:tc>
          <w:tcPr>
            <w:tcW w:w="992" w:type="dxa"/>
          </w:tcPr>
          <w:p w14:paraId="140D80C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651304E6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75</w:t>
            </w:r>
          </w:p>
        </w:tc>
        <w:tc>
          <w:tcPr>
            <w:tcW w:w="1134" w:type="dxa"/>
          </w:tcPr>
          <w:p w14:paraId="25AFCFE3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64C6F341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77</w:t>
            </w:r>
          </w:p>
        </w:tc>
      </w:tr>
      <w:tr w:rsidR="00363543" w14:paraId="1E0DCCA5" w14:textId="77777777" w:rsidTr="00C40109">
        <w:tc>
          <w:tcPr>
            <w:tcW w:w="4248" w:type="dxa"/>
          </w:tcPr>
          <w:p w14:paraId="20CDDAF6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Folate</w:t>
            </w:r>
            <w:r w:rsidRPr="00A076BD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ng/dL</w:t>
            </w:r>
          </w:p>
        </w:tc>
        <w:tc>
          <w:tcPr>
            <w:tcW w:w="992" w:type="dxa"/>
          </w:tcPr>
          <w:p w14:paraId="1455E0D1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6</w:t>
            </w:r>
          </w:p>
        </w:tc>
        <w:tc>
          <w:tcPr>
            <w:tcW w:w="1134" w:type="dxa"/>
          </w:tcPr>
          <w:p w14:paraId="3D9E7669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69</w:t>
            </w:r>
          </w:p>
        </w:tc>
        <w:tc>
          <w:tcPr>
            <w:tcW w:w="1134" w:type="dxa"/>
          </w:tcPr>
          <w:p w14:paraId="033174BD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1B581AEE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70</w:t>
            </w:r>
          </w:p>
        </w:tc>
      </w:tr>
      <w:tr w:rsidR="00363543" w14:paraId="46E08C3D" w14:textId="77777777" w:rsidTr="00C40109">
        <w:tc>
          <w:tcPr>
            <w:tcW w:w="4248" w:type="dxa"/>
          </w:tcPr>
          <w:p w14:paraId="1270988E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Albumin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g/dL</w:t>
            </w:r>
          </w:p>
        </w:tc>
        <w:tc>
          <w:tcPr>
            <w:tcW w:w="992" w:type="dxa"/>
          </w:tcPr>
          <w:p w14:paraId="0499456C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0708FECE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7F23CBA5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1B487C98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70</w:t>
            </w:r>
          </w:p>
        </w:tc>
      </w:tr>
      <w:tr w:rsidR="00363543" w14:paraId="6BAD3AED" w14:textId="77777777" w:rsidTr="00C40109">
        <w:tc>
          <w:tcPr>
            <w:tcW w:w="4248" w:type="dxa"/>
          </w:tcPr>
          <w:p w14:paraId="2F70E2C4" w14:textId="77777777" w:rsidR="00363543" w:rsidRPr="007260F6" w:rsidRDefault="00363543" w:rsidP="00C4010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A076BD">
              <w:rPr>
                <w:rFonts w:ascii="Cambria" w:hAnsi="Cambria"/>
                <w:color w:val="000000" w:themeColor="text1"/>
                <w:sz w:val="20"/>
                <w:szCs w:val="20"/>
              </w:rPr>
              <w:t>Hemoglobin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, g/d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B8548B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901C1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922554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260F6">
              <w:rPr>
                <w:rFonts w:ascii="Cambria" w:hAnsi="Cambria"/>
                <w:sz w:val="20"/>
                <w:szCs w:val="20"/>
              </w:rPr>
              <w:t>-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AEB6F3" w14:textId="77777777" w:rsidR="00363543" w:rsidRPr="007260F6" w:rsidRDefault="00363543" w:rsidP="00C4010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260F6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0.03 </w:t>
            </w:r>
            <w:r w:rsidRPr="007260F6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</w:tbl>
    <w:p w14:paraId="6FBA8E35" w14:textId="77777777" w:rsidR="00363543" w:rsidRDefault="00363543" w:rsidP="00363543">
      <w:pPr>
        <w:pBdr>
          <w:top w:val="nil"/>
          <w:left w:val="nil"/>
          <w:bottom w:val="nil"/>
          <w:right w:val="nil"/>
          <w:between w:val="nil"/>
        </w:pBdr>
        <w:rPr>
          <w:rFonts w:ascii="Cambria" w:hAnsi="Cambria"/>
          <w:sz w:val="20"/>
          <w:szCs w:val="20"/>
          <w:lang w:val="en-US"/>
        </w:rPr>
      </w:pPr>
      <w:r w:rsidRPr="003659CD">
        <w:rPr>
          <w:rFonts w:ascii="Cambria" w:hAnsi="Cambria"/>
          <w:sz w:val="20"/>
          <w:szCs w:val="20"/>
          <w:vertAlign w:val="superscript"/>
          <w:lang w:val="en-US"/>
        </w:rPr>
        <w:t>*</w:t>
      </w:r>
      <w:r>
        <w:rPr>
          <w:rFonts w:ascii="Cambria" w:hAnsi="Cambria"/>
          <w:sz w:val="20"/>
          <w:szCs w:val="20"/>
          <w:vertAlign w:val="superscript"/>
          <w:lang w:val="en-US"/>
        </w:rPr>
        <w:t xml:space="preserve">  </w:t>
      </w:r>
      <w:r w:rsidRPr="007260F6">
        <w:rPr>
          <w:rFonts w:ascii="Cambria" w:hAnsi="Cambria"/>
          <w:sz w:val="20"/>
          <w:szCs w:val="20"/>
          <w:lang w:val="en-US"/>
        </w:rPr>
        <w:t>P&lt;0.05</w:t>
      </w:r>
    </w:p>
    <w:p w14:paraId="62EE67AF" w14:textId="77777777" w:rsidR="00363543" w:rsidRDefault="00363543" w:rsidP="00363543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  <w:t xml:space="preserve">YOAD: </w:t>
      </w:r>
      <w:r>
        <w:rPr>
          <w:rFonts w:ascii="Cambria" w:eastAsia="Cambria" w:hAnsi="Cambria" w:cs="Cambria"/>
          <w:color w:val="000000"/>
          <w:sz w:val="20"/>
          <w:szCs w:val="20"/>
        </w:rPr>
        <w:t>Young onset Alzheimer</w:t>
      </w:r>
      <w:r>
        <w:rPr>
          <w:rFonts w:ascii="Cambria" w:eastAsia="Cambria" w:hAnsi="Cambria" w:cs="Cambria"/>
          <w:color w:val="000000"/>
          <w:sz w:val="20"/>
          <w:szCs w:val="20"/>
          <w:lang w:val="en-US"/>
        </w:rPr>
        <w:t>’s</w:t>
      </w:r>
      <w:r>
        <w:rPr>
          <w:rFonts w:ascii="Cambria" w:eastAsia="Cambria" w:hAnsi="Cambria" w:cs="Cambria"/>
          <w:color w:val="000000"/>
          <w:sz w:val="20"/>
          <w:szCs w:val="20"/>
        </w:rPr>
        <w:t xml:space="preserve"> disease</w:t>
      </w:r>
      <w:r>
        <w:rPr>
          <w:rFonts w:ascii="Cambria" w:eastAsia="Cambria" w:hAnsi="Cambria" w:cs="Cambria"/>
          <w:sz w:val="20"/>
          <w:szCs w:val="20"/>
        </w:rPr>
        <w:t>; CTL: age-matched controls</w:t>
      </w:r>
      <w:r>
        <w:rPr>
          <w:rFonts w:ascii="Cambria" w:eastAsia="Cambria" w:hAnsi="Cambria" w:cs="Cambria"/>
          <w:sz w:val="20"/>
          <w:szCs w:val="20"/>
          <w:lang w:val="en-US"/>
        </w:rPr>
        <w:t xml:space="preserve">; </w:t>
      </w:r>
      <w:r w:rsidRPr="008A0D4C">
        <w:rPr>
          <w:rFonts w:ascii="Cambria" w:eastAsia="Cambria" w:hAnsi="Cambria" w:cs="Cambria"/>
          <w:sz w:val="20"/>
          <w:szCs w:val="20"/>
          <w:lang w:val="en-US"/>
        </w:rPr>
        <w:t>ALPS: diffusion tensor imaging along the perivascular space</w:t>
      </w:r>
    </w:p>
    <w:p w14:paraId="6F0C9C15" w14:textId="77777777" w:rsidR="00363543" w:rsidRDefault="00363543" w:rsidP="00363543">
      <w:pPr>
        <w:pStyle w:val="NormalWeb"/>
        <w:spacing w:before="0" w:beforeAutospacing="0" w:after="0" w:afterAutospacing="0"/>
        <w:rPr>
          <w:rFonts w:ascii="Cambria" w:hAnsi="Cambria"/>
          <w:b/>
          <w:bCs/>
          <w:color w:val="000000" w:themeColor="text1"/>
          <w:sz w:val="20"/>
          <w:szCs w:val="20"/>
        </w:rPr>
      </w:pPr>
    </w:p>
    <w:p w14:paraId="51CCC6F7" w14:textId="77777777" w:rsidR="00363543" w:rsidRDefault="00363543" w:rsidP="00363543">
      <w:pPr>
        <w:rPr>
          <w:rFonts w:ascii="Cambria" w:hAnsi="Cambria"/>
          <w:b/>
          <w:bCs/>
          <w:color w:val="000000" w:themeColor="text1"/>
          <w:sz w:val="20"/>
          <w:szCs w:val="20"/>
        </w:rPr>
      </w:pPr>
      <w:r>
        <w:rPr>
          <w:rFonts w:ascii="Cambria" w:hAnsi="Cambria"/>
          <w:b/>
          <w:bCs/>
          <w:color w:val="000000" w:themeColor="text1"/>
          <w:sz w:val="20"/>
          <w:szCs w:val="20"/>
        </w:rPr>
        <w:br w:type="page"/>
      </w:r>
    </w:p>
    <w:p w14:paraId="37F9DCF4" w14:textId="77777777" w:rsidR="00363543" w:rsidRPr="00B14EA5" w:rsidRDefault="00363543" w:rsidP="00363543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lastRenderedPageBreak/>
        <w:t>e</w:t>
      </w:r>
      <w:r w:rsidRPr="00676869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Table </w:t>
      </w: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4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: Gray matter 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>Cluster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s showing </w:t>
      </w:r>
      <w:r w:rsidRPr="008D66F3">
        <w:rPr>
          <w:rFonts w:ascii="Cambria" w:eastAsia="Cambria" w:hAnsi="Cambria" w:cs="Cambria"/>
          <w:b/>
          <w:bCs/>
          <w:sz w:val="20"/>
          <w:szCs w:val="20"/>
        </w:rPr>
        <w:t>atrophy</w:t>
      </w:r>
      <w:r w:rsidRPr="008D66F3">
        <w:rPr>
          <w:rFonts w:ascii="Cambria" w:eastAsia="Cambria" w:hAnsi="Cambria" w:cs="Cambria"/>
          <w:b/>
          <w:bCs/>
          <w:sz w:val="20"/>
          <w:szCs w:val="20"/>
          <w:lang w:val="en-US"/>
        </w:rPr>
        <w:t xml:space="preserve"> in YOAD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2977"/>
        <w:gridCol w:w="850"/>
        <w:gridCol w:w="709"/>
        <w:gridCol w:w="708"/>
        <w:gridCol w:w="851"/>
        <w:gridCol w:w="1134"/>
        <w:gridCol w:w="1559"/>
      </w:tblGrid>
      <w:tr w:rsidR="00363543" w14:paraId="6DD93C57" w14:textId="77777777" w:rsidTr="00C40109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E53B6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E2324" w14:textId="77777777" w:rsidR="00363543" w:rsidRPr="004B64CA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4B64CA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Anatomy</w:t>
            </w:r>
            <w:r w:rsidRPr="004B64CA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 xml:space="preserve"> &amp; </w:t>
            </w:r>
            <w:r w:rsidRPr="004B64CA"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Lateraliz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6F47F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E6C80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54577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6AD56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T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4A48B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363543" w14:paraId="607EB1E9" w14:textId="77777777" w:rsidTr="00C40109"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CB943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I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C094C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4D66CC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D972D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D3E82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40508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1A47F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09CDE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&lt;0.0001</w:t>
            </w:r>
          </w:p>
        </w:tc>
      </w:tr>
      <w:tr w:rsidR="00363543" w14:paraId="4C3D72D6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C197F" w14:textId="77777777" w:rsidR="00363543" w:rsidRDefault="00363543" w:rsidP="00C40109"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B25E1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850" w:type="dxa"/>
          </w:tcPr>
          <w:p w14:paraId="4E19159C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ED8AA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AC72D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7E5E3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AF575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741A0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&lt;0.0001</w:t>
            </w:r>
          </w:p>
        </w:tc>
      </w:tr>
      <w:tr w:rsidR="00363543" w14:paraId="29F3EAAE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B622B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II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1F112" w14:textId="77777777" w:rsidR="00363543" w:rsidRPr="004B64CA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Middle f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rontal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 xml:space="preserve"> gyrus</w:t>
            </w:r>
          </w:p>
        </w:tc>
        <w:tc>
          <w:tcPr>
            <w:tcW w:w="850" w:type="dxa"/>
          </w:tcPr>
          <w:p w14:paraId="55AA3DA4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BB163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129FB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48EAE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24C82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DB98B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&lt;0.0001</w:t>
            </w:r>
          </w:p>
        </w:tc>
      </w:tr>
      <w:tr w:rsidR="00363543" w14:paraId="2E0DE333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EEAB5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I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EDEE5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Superior f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rontal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 xml:space="preserve"> gyrus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44B9D96C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6E318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2E7E9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7A777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0678E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19F02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&lt;0.0001</w:t>
            </w:r>
          </w:p>
        </w:tc>
      </w:tr>
      <w:tr w:rsidR="00363543" w14:paraId="049A73F1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1DC57" w14:textId="77777777" w:rsidR="00363543" w:rsidRDefault="00363543" w:rsidP="00C40109"/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ED404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Frontal 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er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culum</w:t>
            </w:r>
          </w:p>
        </w:tc>
        <w:tc>
          <w:tcPr>
            <w:tcW w:w="850" w:type="dxa"/>
          </w:tcPr>
          <w:p w14:paraId="51187232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1D2B7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D7532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5DA46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3AAD7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DB3E0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&lt;0.0001</w:t>
            </w:r>
          </w:p>
        </w:tc>
      </w:tr>
      <w:tr w:rsidR="00363543" w14:paraId="2EBEA5C9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EA225" w14:textId="77777777" w:rsidR="00363543" w:rsidRDefault="00363543" w:rsidP="00C40109"/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F24C2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recentral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 xml:space="preserve"> gyrus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1B1EC9D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EF71D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AD03B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336DC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C5E15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1FC08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&lt;0.0001</w:t>
            </w:r>
          </w:p>
        </w:tc>
      </w:tr>
      <w:tr w:rsidR="00363543" w14:paraId="31BA4CBC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AD28E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V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C76D0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Middle c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ingulate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 xml:space="preserve"> gyrus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3E86F29D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63DD6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F1B8D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0BDC6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D2EB1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52D5D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&lt;0.0001</w:t>
            </w:r>
          </w:p>
        </w:tc>
      </w:tr>
      <w:tr w:rsidR="00363543" w14:paraId="6D95B484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E9D31" w14:textId="77777777" w:rsidR="00363543" w:rsidRDefault="00363543" w:rsidP="00C40109"/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132EC" w14:textId="77777777" w:rsidR="00363543" w:rsidRPr="004B64CA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Anterior cingulate gyrus</w:t>
            </w:r>
          </w:p>
        </w:tc>
        <w:tc>
          <w:tcPr>
            <w:tcW w:w="850" w:type="dxa"/>
          </w:tcPr>
          <w:p w14:paraId="6F8B6491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E10E7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B3C12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C4353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F9740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A52C1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006</w:t>
            </w:r>
          </w:p>
        </w:tc>
      </w:tr>
      <w:tr w:rsidR="00363543" w14:paraId="24CB436E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B1647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V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2720B" w14:textId="77777777" w:rsidR="00363543" w:rsidRPr="004B64CA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Su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perior-m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edial 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rontal 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gyrus</w:t>
            </w:r>
          </w:p>
        </w:tc>
        <w:tc>
          <w:tcPr>
            <w:tcW w:w="850" w:type="dxa"/>
          </w:tcPr>
          <w:p w14:paraId="206DD814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74711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E1BCE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DBCBA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DEE08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1872A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001</w:t>
            </w:r>
          </w:p>
        </w:tc>
      </w:tr>
      <w:tr w:rsidR="00363543" w14:paraId="5DAAFDEA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69F64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VI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D7D4B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Cerebellum 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rus</w:t>
            </w:r>
          </w:p>
        </w:tc>
        <w:tc>
          <w:tcPr>
            <w:tcW w:w="850" w:type="dxa"/>
          </w:tcPr>
          <w:p w14:paraId="6F3C8866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9AF50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74616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89269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594E5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DEB5C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005</w:t>
            </w:r>
          </w:p>
        </w:tc>
      </w:tr>
      <w:tr w:rsidR="00363543" w14:paraId="0A50A390" w14:textId="77777777" w:rsidTr="00C40109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BDD84" w14:textId="77777777" w:rsidR="00363543" w:rsidRDefault="00363543" w:rsidP="00C40109"/>
        </w:tc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DCCD3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Cerebellum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 xml:space="preserve"> gray</w:t>
            </w:r>
          </w:p>
        </w:tc>
        <w:tc>
          <w:tcPr>
            <w:tcW w:w="850" w:type="dxa"/>
          </w:tcPr>
          <w:p w14:paraId="06377327" w14:textId="77777777" w:rsidR="00363543" w:rsidRPr="007260F6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950FF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51875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827D4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CDC5D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EA871" w14:textId="77777777" w:rsidR="00363543" w:rsidRDefault="00363543" w:rsidP="00C401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005</w:t>
            </w:r>
          </w:p>
        </w:tc>
      </w:tr>
    </w:tbl>
    <w:p w14:paraId="529F7ABE" w14:textId="77777777" w:rsidR="00363543" w:rsidRPr="004B64CA" w:rsidRDefault="00363543" w:rsidP="00363543">
      <w:pPr>
        <w:rPr>
          <w:rFonts w:ascii="Cambria" w:hAnsi="Cambria"/>
          <w:sz w:val="20"/>
          <w:szCs w:val="20"/>
        </w:rPr>
      </w:pPr>
      <w:r w:rsidRPr="007260F6">
        <w:rPr>
          <w:rFonts w:ascii="Cambria" w:hAnsi="Cambria"/>
          <w:sz w:val="20"/>
          <w:szCs w:val="20"/>
        </w:rPr>
        <w:t>Atrophy regions compared with age-matched control, adjusted age at</w:t>
      </w:r>
      <w:r>
        <w:rPr>
          <w:rFonts w:ascii="Cambria" w:hAnsi="Cambria"/>
          <w:sz w:val="20"/>
          <w:szCs w:val="20"/>
          <w:lang w:val="en-US"/>
        </w:rPr>
        <w:t xml:space="preserve"> image</w:t>
      </w:r>
      <w:r w:rsidRPr="007260F6">
        <w:rPr>
          <w:rFonts w:ascii="Cambria" w:hAnsi="Cambria"/>
          <w:sz w:val="20"/>
          <w:szCs w:val="20"/>
        </w:rPr>
        <w:t xml:space="preserve"> and estimated total intracranial volume</w:t>
      </w:r>
    </w:p>
    <w:p w14:paraId="4B34BB08" w14:textId="77777777" w:rsidR="00363543" w:rsidRPr="00C42A4E" w:rsidRDefault="00363543" w:rsidP="00363543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eastAsia="Cambria" w:hAnsi="Cambria" w:cs="Cambria"/>
          <w:sz w:val="20"/>
          <w:szCs w:val="20"/>
        </w:rPr>
        <w:t xml:space="preserve">YOAD: </w:t>
      </w:r>
      <w:r>
        <w:rPr>
          <w:rFonts w:ascii="Cambria" w:eastAsia="Cambria" w:hAnsi="Cambria" w:cs="Cambria"/>
          <w:color w:val="000000"/>
          <w:sz w:val="20"/>
          <w:szCs w:val="20"/>
        </w:rPr>
        <w:t>Young onset Alzheimer</w:t>
      </w:r>
      <w:r>
        <w:rPr>
          <w:rFonts w:ascii="Cambria" w:eastAsia="Cambria" w:hAnsi="Cambria" w:cs="Cambria"/>
          <w:color w:val="000000"/>
          <w:sz w:val="20"/>
          <w:szCs w:val="20"/>
          <w:lang w:val="en-US"/>
        </w:rPr>
        <w:t>’s</w:t>
      </w:r>
      <w:r>
        <w:rPr>
          <w:rFonts w:ascii="Cambria" w:eastAsia="Cambria" w:hAnsi="Cambria" w:cs="Cambria"/>
          <w:color w:val="000000"/>
          <w:sz w:val="20"/>
          <w:szCs w:val="20"/>
        </w:rPr>
        <w:t xml:space="preserve"> disease</w:t>
      </w:r>
      <w:r>
        <w:rPr>
          <w:rFonts w:ascii="Cambria" w:eastAsia="Cambria" w:hAnsi="Cambria" w:cs="Cambria"/>
          <w:color w:val="000000"/>
          <w:sz w:val="20"/>
          <w:szCs w:val="20"/>
          <w:lang w:val="en-US"/>
        </w:rPr>
        <w:t xml:space="preserve">; </w:t>
      </w:r>
      <w:r>
        <w:rPr>
          <w:rFonts w:ascii="Cambria" w:hAnsi="Cambria"/>
          <w:sz w:val="20"/>
          <w:szCs w:val="20"/>
          <w:lang w:val="en-US"/>
        </w:rPr>
        <w:t>R: right, L: left</w:t>
      </w:r>
    </w:p>
    <w:p w14:paraId="40F801AA" w14:textId="77777777" w:rsidR="00363543" w:rsidRPr="007260F6" w:rsidRDefault="00363543" w:rsidP="00363543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>X, Y, Z represent MNI coordinate; the anatomy is based on the AAL3 template</w:t>
      </w:r>
    </w:p>
    <w:p w14:paraId="0564B5D9" w14:textId="77777777" w:rsidR="00363543" w:rsidRPr="00F30797" w:rsidRDefault="00363543" w:rsidP="00363543">
      <w:pPr>
        <w:rPr>
          <w:rFonts w:ascii="Cambria" w:hAnsi="Cambria"/>
          <w:color w:val="000000" w:themeColor="text1"/>
          <w:sz w:val="20"/>
          <w:szCs w:val="20"/>
          <w:lang w:val="en-US"/>
        </w:rPr>
      </w:pPr>
      <w:r>
        <w:rPr>
          <w:rFonts w:ascii="Cambria" w:hAnsi="Cambria"/>
          <w:color w:val="000000" w:themeColor="text1"/>
          <w:sz w:val="20"/>
          <w:szCs w:val="20"/>
          <w:lang w:val="en-US"/>
        </w:rPr>
        <w:t>Family wise</w:t>
      </w:r>
      <w:r w:rsidRPr="00F30797">
        <w:rPr>
          <w:rFonts w:ascii="Cambria" w:hAnsi="Cambria"/>
          <w:color w:val="000000" w:themeColor="text1"/>
          <w:sz w:val="20"/>
          <w:szCs w:val="20"/>
          <w:lang w:val="en-US"/>
        </w:rPr>
        <w:t xml:space="preserve"> error</w:t>
      </w:r>
      <w:r>
        <w:rPr>
          <w:rFonts w:ascii="Cambria" w:hAnsi="Cambria"/>
          <w:color w:val="000000" w:themeColor="text1"/>
          <w:sz w:val="20"/>
          <w:szCs w:val="20"/>
          <w:lang w:val="en-US"/>
        </w:rPr>
        <w:t xml:space="preserve"> P &lt;0.05 for </w:t>
      </w:r>
      <w:r w:rsidRPr="00F30797">
        <w:rPr>
          <w:rFonts w:ascii="Cambria" w:hAnsi="Cambria"/>
          <w:color w:val="000000" w:themeColor="text1"/>
          <w:sz w:val="20"/>
          <w:szCs w:val="20"/>
          <w:lang w:val="en-US"/>
        </w:rPr>
        <w:t>multiple comparison correction</w:t>
      </w:r>
    </w:p>
    <w:p w14:paraId="03A0E634" w14:textId="77777777" w:rsidR="00363543" w:rsidRPr="007260F6" w:rsidRDefault="00363543" w:rsidP="00363543">
      <w:pPr>
        <w:rPr>
          <w:rFonts w:ascii="Cambria" w:eastAsia="Cambria" w:hAnsi="Cambria" w:cs="Cambria"/>
          <w:color w:val="000000"/>
          <w:sz w:val="20"/>
          <w:szCs w:val="20"/>
        </w:rPr>
      </w:pPr>
      <w:r w:rsidRPr="007260F6">
        <w:rPr>
          <w:rFonts w:ascii="Cambria" w:hAnsi="Cambria"/>
          <w:sz w:val="20"/>
          <w:szCs w:val="20"/>
        </w:rPr>
        <w:br w:type="page"/>
      </w:r>
    </w:p>
    <w:p w14:paraId="4EAC1E59" w14:textId="77777777" w:rsidR="00363543" w:rsidRPr="008D66F3" w:rsidRDefault="00363543" w:rsidP="00363543">
      <w:pPr>
        <w:rPr>
          <w:rFonts w:ascii="Cambria" w:eastAsia="Cambria" w:hAnsi="Cambria" w:cs="Cambria"/>
          <w:b/>
          <w:bCs/>
          <w:color w:val="000000"/>
          <w:sz w:val="20"/>
          <w:szCs w:val="20"/>
        </w:rPr>
      </w:pP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lastRenderedPageBreak/>
        <w:t>e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Table </w:t>
      </w:r>
      <w:r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5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:  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  <w:lang w:val="en-US"/>
        </w:rPr>
        <w:t>Gray matter clusters</w:t>
      </w:r>
      <w:r w:rsidRPr="008D66F3">
        <w:rPr>
          <w:rFonts w:ascii="Cambria" w:eastAsia="Cambria" w:hAnsi="Cambria" w:cs="Cambria"/>
          <w:b/>
          <w:bCs/>
          <w:color w:val="000000"/>
          <w:sz w:val="20"/>
          <w:szCs w:val="20"/>
        </w:rPr>
        <w:t xml:space="preserve"> related to ALPS-index </w:t>
      </w:r>
    </w:p>
    <w:tbl>
      <w:tblPr>
        <w:tblW w:w="9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850"/>
        <w:gridCol w:w="2831"/>
        <w:gridCol w:w="288"/>
        <w:gridCol w:w="709"/>
        <w:gridCol w:w="708"/>
        <w:gridCol w:w="567"/>
        <w:gridCol w:w="709"/>
        <w:gridCol w:w="1418"/>
      </w:tblGrid>
      <w:tr w:rsidR="00363543" w14:paraId="20B2B80B" w14:textId="77777777" w:rsidTr="00C40109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524C8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0EE71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81A19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Anatomy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  <w:t xml:space="preserve"> &amp; lateraliz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E21FF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B29A6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9A25D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6BA8D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F9B3A" w14:textId="77777777" w:rsidR="00363543" w:rsidRPr="00383155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</w:t>
            </w:r>
          </w:p>
        </w:tc>
      </w:tr>
      <w:tr w:rsidR="00363543" w14:paraId="4C12792A" w14:textId="77777777" w:rsidTr="00C40109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B4BC7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YOAD Clus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6B33B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K</w:t>
            </w:r>
            <w:r w:rsidRPr="00F410C1">
              <w:rPr>
                <w:rFonts w:ascii="Cambria" w:hAnsi="Cambria"/>
                <w:color w:val="000000" w:themeColor="text1"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6E980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Anatomy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8C937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C042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8C08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E21C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3A8F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4D595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363543" w14:paraId="5B0B43C4" w14:textId="77777777" w:rsidTr="00C40109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F1765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18768" w14:textId="77777777" w:rsidR="00363543" w:rsidRPr="009C1DA1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42330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49B98" w14:textId="77777777" w:rsidR="00363543" w:rsidRPr="00046861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Amygdala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-Hippocampus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1BE9B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A167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D1BD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0DE1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4146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FB8A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19D2825F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3AE63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B5F34B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E434A3A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Superior frontal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68385EF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60D2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223C4B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7007E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EAF55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D1EF35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3E204669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E0403E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0D5A2D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C49270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Thalamus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D6BC1C3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53DD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523F7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589FD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F8505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2E3E7E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2C8A9270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9ED6D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567326" w14:textId="77777777" w:rsidR="00363543" w:rsidRPr="00C7088B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802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38C38B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Cerebellum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568C25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5234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565AA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E114B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E5363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5D54C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19A5C70C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0B05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1A221F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59BC64B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Cerebellum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4130C94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D661B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70263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6D96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7E506E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05EE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16BC50BF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D1C60B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A74DB2" w14:textId="77777777" w:rsidR="00363543" w:rsidRPr="00C7088B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07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E5C53E5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Calcarine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70B54CD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129C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6D2B1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1BAD4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D29FE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C71F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48AF4D2F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725E37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9551FA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56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A76B02D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Mid-f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ronta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651655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9C74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4D9368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1CB64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89B4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AC1F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06371E83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0EFFA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72EC83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BE83B40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Superior f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ronta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735E20A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D60A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E23B1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01B95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F621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D219DE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5C35B663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9A384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6E71A2" w14:textId="77777777" w:rsidR="00363543" w:rsidRPr="00C7088B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60A2C44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Supra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-m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argina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F51136F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33DE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4B743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B5D73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0D46A5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5C0B98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2DE61C1C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A2CAA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456EF0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DBDDA35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Mid-occipita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769081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68E08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7A8A6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1BCEA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D3E2F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5FE36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62F63195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12461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V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6D7EA5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22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4A05EE1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Mid-cingulate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764968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EFD37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908A4B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16481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7B8C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95748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78EFF253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D90576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B33BA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8049A4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Sup-tempora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39FBED5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68C2D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07038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E2016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1DCF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478616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118EA372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04F6B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6379AF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340292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Mid-tempora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F77C3AA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9A2C5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A31E4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CD777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DCD4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67FE2B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63543" w14:paraId="5723A44C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10E81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36264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3677392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Inf-tempora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2C9729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3E00C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B141D8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37BAA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FF5B65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6238A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14942803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2E4B5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ECB937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58A3512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Mid-cingulate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222AEF6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9EC86B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7B7B6E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3AD42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EA721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2737C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03E1ECD3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CFB6A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9F3461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7A955EB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Precuneus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651C256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9905EF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85472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6F516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F531FF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BD7C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4C2537E3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713FA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D60F92" w14:textId="77777777" w:rsidR="00363543" w:rsidRPr="00C7088B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1204543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Precuneus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E0DBA23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AA9D4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611D9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B9E215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3158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C891F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074F3B81" w14:textId="77777777" w:rsidTr="00C40109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DE032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CTL Clus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ECB1C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K</w:t>
            </w:r>
            <w:r w:rsidRPr="00F410C1">
              <w:rPr>
                <w:rFonts w:ascii="Cambria" w:hAnsi="Cambria"/>
                <w:color w:val="000000" w:themeColor="text1"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2CF0F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E3CC8" w14:textId="77777777" w:rsidR="00363543" w:rsidRDefault="00363543" w:rsidP="00C40109">
            <w:pPr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E7F54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7759C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7AF14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437BC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AD3E0" w14:textId="77777777" w:rsidR="00363543" w:rsidRDefault="00363543" w:rsidP="00C40109">
            <w:pPr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</w:tr>
      <w:tr w:rsidR="00363543" w14:paraId="31A13417" w14:textId="77777777" w:rsidTr="00C40109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A728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91E8D" w14:textId="77777777" w:rsidR="00363543" w:rsidRPr="00A31F03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9120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6022E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Amygdala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 xml:space="preserve"> and hippocampus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E7B66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0C5F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8046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EA62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84CB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7.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373DF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1E5D3371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58166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60EC54" w14:textId="77777777" w:rsidR="00363543" w:rsidRPr="00F06899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75703BF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Thalamus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03776D4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D65E95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F7637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B027FE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FB320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BB594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36444" w14:paraId="6D0A5636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8B3B6E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73F2CF" w14:textId="77777777" w:rsidR="00363543" w:rsidRPr="00BF1372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764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B36AED0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Amygdala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 xml:space="preserve"> and hippocampus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BDD4392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7601FE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3751D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4B02B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3F20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58142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36444" w14:paraId="51271FA6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9A565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EF4A34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5FE9DB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nsul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3F5FE0E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2020DF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99F74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0712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F0CF0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427FA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7AAFC52E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F60D2D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46A70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11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D542486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Middle f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rontal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00A20B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5E605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A629F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545B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6F8A7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FD80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7B6C575C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2C75D7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B183F5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D203973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Superior f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ronta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848DCE6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4F418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91364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DB122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5491B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67567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0F47F2F4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05F9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08876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340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8BFF7D3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Middle f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rontal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7933524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A779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7B1A66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B09186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B8CAE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E0E898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33BFE3AC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0250D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DA3637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25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F5EDBA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Superior f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rontal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51DA9A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023B8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B30F1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57167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67C2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D677D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76BD4BD2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8E0770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0383D" w14:textId="77777777" w:rsidR="00363543" w:rsidRPr="00D624D9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321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1B3A733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Cerebellum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 xml:space="preserve"> gray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C631D3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65643B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C318AE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969EC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5404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8EFE4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0F3E4515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129E50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5059FA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598896A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Cerebellum 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c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rus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7DC66D2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61812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A54AA0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2CCD92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D70DD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9D21B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2CB8DA54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CDFFD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V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59D0F1" w14:textId="77777777" w:rsidR="00363543" w:rsidRPr="00D624D9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352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4B173D5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Cerebellum 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c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rus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6B59AC1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FEB90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0C1B81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7E9EB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5D63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97703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3AF73595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9C9504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0DA5BF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A9C94C9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Cerebellum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 xml:space="preserve"> gray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404BB5B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94982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9EFBF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3447A9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ADE29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DA2CD8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14:paraId="54FFA56B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CF6A2C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28FA0C" w14:textId="77777777" w:rsidR="00363543" w:rsidRPr="00D624D9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20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70D4C9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Precentral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440197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DD78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E3169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E6549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4794AB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1F5B55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F30797" w14:paraId="742D3E7F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79D608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14DAC7" w14:textId="77777777" w:rsidR="00363543" w:rsidRPr="00D624D9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46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219F775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Inf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 xml:space="preserve">erior 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orbitof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rontal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9372450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8DE9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0106C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6EB153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95A8AC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74C16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01</w:t>
            </w:r>
          </w:p>
        </w:tc>
      </w:tr>
      <w:tr w:rsidR="00363543" w:rsidRPr="00F30797" w14:paraId="7D495993" w14:textId="77777777" w:rsidTr="00C4010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C38E6B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3B5127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25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9A4F412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Inf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 xml:space="preserve">erior 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t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empora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8344B81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415C1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6E274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A5EF8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7A4057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0300FA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F30797" w14:paraId="068805EB" w14:textId="77777777" w:rsidTr="00C4010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E45AE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X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3DFA2" w14:textId="77777777" w:rsidR="00363543" w:rsidRPr="00D624D9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179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6FEE6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Sup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-m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edial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 xml:space="preserve"> f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 xml:space="preserve">rontal 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DC57A" w14:textId="77777777" w:rsidR="00363543" w:rsidRPr="00637D5A" w:rsidRDefault="00363543" w:rsidP="00C40109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D9FFB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F1EAD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8990F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48F7E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1B3B5" w14:textId="77777777" w:rsidR="00363543" w:rsidRPr="00637D5A" w:rsidRDefault="00363543" w:rsidP="00C40109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B57AFB6" w14:textId="77777777" w:rsidR="00363543" w:rsidRPr="00B869BF" w:rsidRDefault="00363543" w:rsidP="00363543">
      <w:pPr>
        <w:rPr>
          <w:rFonts w:ascii="Cambria" w:eastAsia="Cambria" w:hAnsi="Cambria" w:cs="Cambria"/>
          <w:color w:val="000000"/>
          <w:sz w:val="20"/>
          <w:szCs w:val="20"/>
          <w:lang w:val="en-US"/>
        </w:rPr>
      </w:pPr>
      <w:r>
        <w:rPr>
          <w:rFonts w:ascii="Cambria" w:eastAsia="Cambria" w:hAnsi="Cambria" w:cs="Cambria"/>
          <w:sz w:val="20"/>
          <w:szCs w:val="20"/>
        </w:rPr>
        <w:t xml:space="preserve">YOAD: </w:t>
      </w:r>
      <w:r>
        <w:rPr>
          <w:rFonts w:ascii="Cambria" w:eastAsia="Cambria" w:hAnsi="Cambria" w:cs="Cambria"/>
          <w:color w:val="000000"/>
          <w:sz w:val="20"/>
          <w:szCs w:val="20"/>
        </w:rPr>
        <w:t>Young onset Alzheimer</w:t>
      </w:r>
      <w:r>
        <w:rPr>
          <w:rFonts w:ascii="Cambria" w:eastAsia="Cambria" w:hAnsi="Cambria" w:cs="Cambria"/>
          <w:color w:val="000000"/>
          <w:sz w:val="20"/>
          <w:szCs w:val="20"/>
          <w:lang w:val="en-US"/>
        </w:rPr>
        <w:t>’s</w:t>
      </w:r>
      <w:r>
        <w:rPr>
          <w:rFonts w:ascii="Cambria" w:eastAsia="Cambria" w:hAnsi="Cambria" w:cs="Cambria"/>
          <w:color w:val="000000"/>
          <w:sz w:val="20"/>
          <w:szCs w:val="20"/>
        </w:rPr>
        <w:t xml:space="preserve"> disease</w:t>
      </w:r>
      <w:r>
        <w:rPr>
          <w:rFonts w:ascii="Cambria" w:eastAsia="Cambria" w:hAnsi="Cambria" w:cs="Cambria"/>
          <w:color w:val="000000"/>
          <w:sz w:val="20"/>
          <w:szCs w:val="20"/>
          <w:lang w:val="en-US"/>
        </w:rPr>
        <w:t xml:space="preserve">; CTL: Age-matched controls; </w:t>
      </w:r>
      <w:r>
        <w:rPr>
          <w:rFonts w:ascii="Cambria" w:hAnsi="Cambria"/>
          <w:color w:val="000000" w:themeColor="text1"/>
          <w:sz w:val="20"/>
          <w:szCs w:val="20"/>
          <w:lang w:val="en-US"/>
        </w:rPr>
        <w:t>K</w:t>
      </w:r>
      <w:r w:rsidRPr="00F410C1">
        <w:rPr>
          <w:rFonts w:ascii="Cambria" w:hAnsi="Cambria"/>
          <w:color w:val="000000" w:themeColor="text1"/>
          <w:sz w:val="20"/>
          <w:szCs w:val="20"/>
          <w:vertAlign w:val="subscript"/>
          <w:lang w:val="en-US"/>
        </w:rPr>
        <w:t>E</w:t>
      </w:r>
      <w:r>
        <w:rPr>
          <w:rFonts w:ascii="Cambria" w:hAnsi="Cambria"/>
          <w:color w:val="000000" w:themeColor="text1"/>
          <w:sz w:val="20"/>
          <w:szCs w:val="20"/>
          <w:vertAlign w:val="subscript"/>
          <w:lang w:val="en-US"/>
        </w:rPr>
        <w:t xml:space="preserve">: </w:t>
      </w:r>
      <w:r w:rsidRPr="00B869BF">
        <w:rPr>
          <w:rFonts w:ascii="Cambria" w:hAnsi="Cambria"/>
          <w:color w:val="000000" w:themeColor="text1"/>
          <w:sz w:val="20"/>
          <w:szCs w:val="20"/>
          <w:lang w:val="en-US"/>
        </w:rPr>
        <w:t>Cluster voxel</w:t>
      </w:r>
      <w:r>
        <w:rPr>
          <w:rFonts w:ascii="Cambria" w:hAnsi="Cambria"/>
          <w:color w:val="000000" w:themeColor="text1"/>
          <w:sz w:val="20"/>
          <w:szCs w:val="20"/>
          <w:lang w:val="en-US"/>
        </w:rPr>
        <w:t xml:space="preserve"> numbers</w:t>
      </w:r>
    </w:p>
    <w:p w14:paraId="5DFC9A74" w14:textId="77777777" w:rsidR="00363543" w:rsidRPr="00C42A4E" w:rsidRDefault="00363543" w:rsidP="00363543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 xml:space="preserve">R: right, L: left; </w:t>
      </w:r>
      <w:r w:rsidRPr="008A0D4C">
        <w:rPr>
          <w:rFonts w:ascii="Cambria" w:eastAsia="Cambria" w:hAnsi="Cambria" w:cs="Cambria"/>
          <w:sz w:val="20"/>
          <w:szCs w:val="20"/>
          <w:lang w:val="en-US"/>
        </w:rPr>
        <w:t>ALPS: diffusion tensor imaging along the perivascular space</w:t>
      </w:r>
    </w:p>
    <w:p w14:paraId="3EBE3CF7" w14:textId="77777777" w:rsidR="00363543" w:rsidRPr="007260F6" w:rsidRDefault="00363543" w:rsidP="00363543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>X, Y, Z represent MNI coordinate; the anatomy is based on the AAL3 template</w:t>
      </w:r>
    </w:p>
    <w:p w14:paraId="2335ADFE" w14:textId="77777777" w:rsidR="00363543" w:rsidRDefault="00363543" w:rsidP="00363543">
      <w:pPr>
        <w:rPr>
          <w:rFonts w:ascii="Cambria" w:hAnsi="Cambria"/>
          <w:color w:val="000000" w:themeColor="text1"/>
          <w:sz w:val="20"/>
          <w:szCs w:val="20"/>
          <w:lang w:val="en-US"/>
        </w:rPr>
      </w:pPr>
      <w:r w:rsidRPr="000D7B2B">
        <w:rPr>
          <w:rFonts w:ascii="Cambria" w:hAnsi="Cambria"/>
          <w:color w:val="000000" w:themeColor="text1"/>
          <w:sz w:val="20"/>
          <w:szCs w:val="20"/>
          <w:lang w:val="en-US"/>
        </w:rPr>
        <w:t>P uncorrected, with cluster size &gt;100 voxels</w:t>
      </w:r>
    </w:p>
    <w:p w14:paraId="5D60B014" w14:textId="77777777" w:rsidR="00363543" w:rsidRPr="007260F6" w:rsidRDefault="00363543" w:rsidP="00363543">
      <w:pPr>
        <w:rPr>
          <w:rFonts w:ascii="Cambria" w:hAnsi="Cambria"/>
          <w:sz w:val="20"/>
          <w:szCs w:val="20"/>
          <w:lang w:val="en-US"/>
        </w:rPr>
      </w:pPr>
    </w:p>
    <w:p w14:paraId="614FE20E" w14:textId="77777777" w:rsidR="00363543" w:rsidRDefault="00363543" w:rsidP="00363543">
      <w:pPr>
        <w:pStyle w:val="NormalWeb"/>
        <w:spacing w:before="0" w:beforeAutospacing="0" w:after="0" w:afterAutospacing="0"/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</w:pPr>
    </w:p>
    <w:p w14:paraId="50A0176A" w14:textId="77777777" w:rsidR="00363543" w:rsidRDefault="00363543" w:rsidP="00363543">
      <w:pP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28AF1FAA" w14:textId="77777777" w:rsidR="00363543" w:rsidRPr="000D7B2B" w:rsidRDefault="00363543" w:rsidP="00363543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lastRenderedPageBreak/>
        <w:t>e</w:t>
      </w:r>
      <w:r w:rsidRPr="000D7B2B">
        <w:rPr>
          <w:rFonts w:ascii="Cambria" w:hAnsi="Cambria"/>
          <w:b/>
          <w:bCs/>
          <w:color w:val="000000" w:themeColor="text1"/>
          <w:sz w:val="20"/>
          <w:szCs w:val="20"/>
        </w:rPr>
        <w:t>Table</w:t>
      </w:r>
      <w: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t>6</w:t>
      </w:r>
      <w:r w:rsidRPr="000D7B2B">
        <w:rPr>
          <w:rFonts w:ascii="Cambria" w:hAnsi="Cambria"/>
          <w:b/>
          <w:bCs/>
          <w:color w:val="000000" w:themeColor="text1"/>
          <w:sz w:val="20"/>
          <w:szCs w:val="20"/>
        </w:rPr>
        <w:t xml:space="preserve">:  Gray matter clusters related to </w:t>
      </w:r>
      <w: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t>mental manipulation</w:t>
      </w:r>
      <w:r w:rsidRPr="000D7B2B"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t xml:space="preserve"> and ALPS-index</w:t>
      </w:r>
      <w:r w:rsidRPr="000D7B2B">
        <w:rPr>
          <w:rFonts w:ascii="Cambria" w:hAnsi="Cambria"/>
          <w:b/>
          <w:bCs/>
          <w:color w:val="000000" w:themeColor="text1"/>
          <w:sz w:val="20"/>
          <w:szCs w:val="20"/>
        </w:rPr>
        <w:t xml:space="preserve"> in </w:t>
      </w:r>
      <w:r>
        <w:rPr>
          <w:rFonts w:ascii="Cambria" w:hAnsi="Cambria"/>
          <w:b/>
          <w:bCs/>
          <w:color w:val="000000" w:themeColor="text1"/>
          <w:sz w:val="20"/>
          <w:szCs w:val="20"/>
          <w:lang w:val="en-US"/>
        </w:rPr>
        <w:t>control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560"/>
        <w:gridCol w:w="2126"/>
        <w:gridCol w:w="142"/>
        <w:gridCol w:w="992"/>
        <w:gridCol w:w="425"/>
        <w:gridCol w:w="851"/>
        <w:gridCol w:w="567"/>
        <w:gridCol w:w="1417"/>
      </w:tblGrid>
      <w:tr w:rsidR="00363543" w:rsidRPr="000D7B2B" w14:paraId="3AB8F106" w14:textId="77777777" w:rsidTr="00C40109">
        <w:trPr>
          <w:trHeight w:val="285"/>
        </w:trPr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5E94A6" w14:textId="77777777" w:rsidR="00363543" w:rsidRPr="00444CB2" w:rsidRDefault="00363543" w:rsidP="00C40109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444CB2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0479809F" w14:textId="77777777" w:rsidR="00363543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Cluster </w:t>
            </w:r>
          </w:p>
          <w:p w14:paraId="4447FED8" w14:textId="77777777" w:rsidR="00363543" w:rsidRPr="00F410C1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siz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088F52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Anatomy </w:t>
            </w:r>
            <w:r w:rsidRPr="000D7B2B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&amp;</w:t>
            </w: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lateralizat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86EF103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20F115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CD892C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142EF5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5A3BE7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363543" w:rsidRPr="000D7B2B" w14:paraId="6B4A92AD" w14:textId="77777777" w:rsidTr="00C40109">
        <w:trPr>
          <w:trHeight w:val="300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03406E" w14:textId="77777777" w:rsidR="00363543" w:rsidRPr="008F42A3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1560" w:type="dxa"/>
          </w:tcPr>
          <w:p w14:paraId="6BCBA036" w14:textId="77777777" w:rsidR="00363543" w:rsidRPr="00F410C1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7560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CE392A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402B5" w14:textId="77777777" w:rsidR="00363543" w:rsidRPr="00731BF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98BCBC" w14:textId="77777777" w:rsidR="00363543" w:rsidRPr="00F94A3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18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D502F" w14:textId="77777777" w:rsidR="00363543" w:rsidRPr="00F94A3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4A1DC0" w14:textId="77777777" w:rsidR="00363543" w:rsidRPr="00F94A3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1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642033" w14:textId="77777777" w:rsidR="00363543" w:rsidRPr="00F94A3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340903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797AB88F" w14:textId="77777777" w:rsidTr="00C40109">
        <w:trPr>
          <w:trHeight w:val="300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9E7D7" w14:textId="77777777" w:rsidR="00363543" w:rsidRPr="0038527E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66FF9A5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C92747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F49DD7" w14:textId="77777777" w:rsidR="00363543" w:rsidRPr="004F6435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583325" w14:textId="77777777" w:rsidR="00363543" w:rsidRPr="004F6435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28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AEFDF6" w14:textId="77777777" w:rsidR="00363543" w:rsidRPr="004F6435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10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51B94F" w14:textId="77777777" w:rsidR="00363543" w:rsidRPr="004F6435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1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3ED79A" w14:textId="77777777" w:rsidR="00363543" w:rsidRPr="004F6435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6.27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E208DD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5C2DAB7C" w14:textId="77777777" w:rsidTr="00C40109">
        <w:trPr>
          <w:trHeight w:val="300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74194" w14:textId="77777777" w:rsidR="00363543" w:rsidRPr="0038527E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56BBFE1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ACF0FC" w14:textId="77777777" w:rsidR="00363543" w:rsidRPr="007A54D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A5A9A6" w14:textId="77777777" w:rsidR="00363543" w:rsidRPr="007A54D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69FE54" w14:textId="77777777" w:rsidR="00363543" w:rsidRPr="007A54D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4E98C4" w14:textId="77777777" w:rsidR="00363543" w:rsidRPr="007A54D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16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473CD1" w14:textId="77777777" w:rsidR="00363543" w:rsidRPr="007A54D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F4FECF" w14:textId="77777777" w:rsidR="00363543" w:rsidRPr="007A54D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.63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E01FB8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5ED2DE24" w14:textId="77777777" w:rsidTr="00C40109">
        <w:trPr>
          <w:trHeight w:val="300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18A57D" w14:textId="77777777" w:rsidR="00363543" w:rsidRPr="00FE7553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  <w:tc>
          <w:tcPr>
            <w:tcW w:w="1560" w:type="dxa"/>
          </w:tcPr>
          <w:p w14:paraId="4F918666" w14:textId="77777777" w:rsidR="00363543" w:rsidRPr="00FE7553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8674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DDD6AA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8108E9" w14:textId="77777777" w:rsidR="00363543" w:rsidRPr="00B57B48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3F7B42" w14:textId="77777777" w:rsidR="00363543" w:rsidRPr="00B57B48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6857B0" w14:textId="77777777" w:rsidR="00363543" w:rsidRPr="00B57B48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F8C411" w14:textId="77777777" w:rsidR="00363543" w:rsidRPr="00B57B48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1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86A4CD" w14:textId="77777777" w:rsidR="00363543" w:rsidRPr="00772860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6D4A94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0EDEC1B7" w14:textId="77777777" w:rsidTr="00C40109">
        <w:trPr>
          <w:trHeight w:val="300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A0E4C4" w14:textId="77777777" w:rsidR="00363543" w:rsidRPr="0038527E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9751D4D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F1F49B" w14:textId="77777777" w:rsidR="00363543" w:rsidRPr="009E49D0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Thalamus Pulvinar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41ABC8" w14:textId="77777777" w:rsidR="00363543" w:rsidRPr="009E49D0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810D0" w14:textId="77777777" w:rsidR="00363543" w:rsidRPr="00293240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8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59F0D4" w14:textId="77777777" w:rsidR="00363543" w:rsidRPr="00293240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78B2C1" w14:textId="77777777" w:rsidR="00363543" w:rsidRPr="00293240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6E89BA" w14:textId="77777777" w:rsidR="00363543" w:rsidRPr="00293240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5.44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A688E7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2633CC05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BA3B03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560" w:type="dxa"/>
          </w:tcPr>
          <w:p w14:paraId="0D76980B" w14:textId="77777777" w:rsidR="00363543" w:rsidRPr="008C65E4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57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B38915" w14:textId="77777777" w:rsidR="00363543" w:rsidRPr="008C65E4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Frontal Mid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9EAF1E" w14:textId="77777777" w:rsidR="00363543" w:rsidRPr="008C65E4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B0C620" w14:textId="77777777" w:rsidR="00363543" w:rsidRPr="008C65E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AD8441" w14:textId="77777777" w:rsidR="00363543" w:rsidRPr="008C65E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B78828" w14:textId="77777777" w:rsidR="00363543" w:rsidRPr="008C65E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EF3880" w14:textId="77777777" w:rsidR="00363543" w:rsidRPr="008C65E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6.0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577BC3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2BB3E00E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26B00A" w14:textId="77777777" w:rsidR="00363543" w:rsidRPr="000D7B2B" w:rsidRDefault="00363543" w:rsidP="00C40109">
            <w:pPr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560" w:type="dxa"/>
          </w:tcPr>
          <w:p w14:paraId="633C2967" w14:textId="77777777" w:rsidR="00363543" w:rsidRPr="00F4488E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426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0D2FFC" w14:textId="77777777" w:rsidR="00363543" w:rsidRPr="00684FFF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Frontal Mid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F688AD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E61C2F" w14:textId="77777777" w:rsidR="00363543" w:rsidRPr="00684FFF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32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D3E78E" w14:textId="77777777" w:rsidR="00363543" w:rsidRPr="00684FFF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66FA12" w14:textId="77777777" w:rsidR="00363543" w:rsidRPr="00684FFF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9442F5" w14:textId="77777777" w:rsidR="00363543" w:rsidRPr="00684FFF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5.90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D9703F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630EA308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A73149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F1A79D6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C0E90D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Frontal</w:t>
            </w:r>
            <w:r w:rsidRPr="000D7B2B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Sup</w:t>
            </w: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B95730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52A081" w14:textId="77777777" w:rsidR="00363543" w:rsidRPr="004B1C0C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18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E46D6B" w14:textId="77777777" w:rsidR="00363543" w:rsidRPr="004B1C0C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46AC1D" w14:textId="77777777" w:rsidR="00363543" w:rsidRPr="004B1C0C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45B353" w14:textId="77777777" w:rsidR="00363543" w:rsidRPr="00A914A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FD2203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2EFB9849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9150DC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560" w:type="dxa"/>
          </w:tcPr>
          <w:p w14:paraId="38D7D16D" w14:textId="77777777" w:rsidR="00363543" w:rsidRPr="009C7E06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320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8A23B4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Cerebellum Crus</w:t>
            </w: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 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8899D1" w14:textId="77777777" w:rsidR="00363543" w:rsidRPr="00F02A6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81B036" w14:textId="77777777" w:rsidR="00363543" w:rsidRPr="00F02A6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51AD75" w14:textId="77777777" w:rsidR="00363543" w:rsidRPr="00F02A6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7830ED" w14:textId="77777777" w:rsidR="00363543" w:rsidRPr="00F02A6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3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F9E29D" w14:textId="77777777" w:rsidR="00363543" w:rsidRPr="00E94F6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5.6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779E2A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5000240B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DF8FF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4160543" w14:textId="77777777" w:rsidR="00363543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D49EC6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Cerebellum 7B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DBFE0E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AE16AF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A908DE" w14:textId="77777777" w:rsidR="00363543" w:rsidRPr="00A83BB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70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C62FEB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4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295390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.81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77ABA0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764804F4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738AD8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BA259EF" w14:textId="77777777" w:rsidR="00363543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0FB04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Cerebellum 6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8AB672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862622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719D58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72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AE459B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14942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.69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547637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781DB1DB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F2F0D6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560" w:type="dxa"/>
          </w:tcPr>
          <w:p w14:paraId="5A0E26AB" w14:textId="77777777" w:rsidR="00363543" w:rsidRPr="00AB5E97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093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EE61A8" w14:textId="77777777" w:rsidR="00363543" w:rsidRPr="00BF0DA4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Cerebellum 8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256DAE" w14:textId="77777777" w:rsidR="00363543" w:rsidRPr="00BF0DA4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ED8B98" w14:textId="77777777" w:rsidR="00363543" w:rsidRPr="00145405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34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1128D3" w14:textId="77777777" w:rsidR="00363543" w:rsidRPr="00145405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5801FD" w14:textId="77777777" w:rsidR="00363543" w:rsidRPr="00145405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4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5130DC" w14:textId="77777777" w:rsidR="00363543" w:rsidRPr="00145405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93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CC3BC5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0B1708FA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3D0EBA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F6ACC44" w14:textId="77777777" w:rsidR="00363543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2B0640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Cerebellum Crus2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9B8BE9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532822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378CED" w14:textId="77777777" w:rsidR="00363543" w:rsidRPr="00EE7F0E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66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26269B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4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A3DF3A" w14:textId="77777777" w:rsidR="00363543" w:rsidRPr="00EE7F0E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.86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B78286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0F1FC8CE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C01E70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VII</w:t>
            </w:r>
          </w:p>
        </w:tc>
        <w:tc>
          <w:tcPr>
            <w:tcW w:w="1560" w:type="dxa"/>
          </w:tcPr>
          <w:p w14:paraId="1E5C6A55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630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6808D5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Frontal Mid 2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27B7EE" w14:textId="77777777" w:rsidR="00363543" w:rsidRPr="001C5124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C81C85" w14:textId="77777777" w:rsidR="00363543" w:rsidRPr="001C512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FB0C35" w14:textId="77777777" w:rsidR="00363543" w:rsidRPr="001C512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102AB1" w14:textId="77777777" w:rsidR="00363543" w:rsidRPr="001C512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428F30" w14:textId="77777777" w:rsidR="00363543" w:rsidRPr="001C5124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.79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7BD179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12B2347B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674301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VIII</w:t>
            </w:r>
          </w:p>
        </w:tc>
        <w:tc>
          <w:tcPr>
            <w:tcW w:w="1560" w:type="dxa"/>
          </w:tcPr>
          <w:p w14:paraId="018251BD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51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866100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Postcentral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4436AF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F2BC5B" w14:textId="77777777" w:rsidR="00363543" w:rsidRPr="00C90B9C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30AE4C" w14:textId="77777777" w:rsidR="00363543" w:rsidRPr="00C90B9C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9B7F24" w14:textId="77777777" w:rsidR="00363543" w:rsidRPr="00C90B9C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694046" w14:textId="77777777" w:rsidR="00363543" w:rsidRPr="00C90B9C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.48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D3A01C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3BF07AD6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941226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IX</w:t>
            </w:r>
          </w:p>
        </w:tc>
        <w:tc>
          <w:tcPr>
            <w:tcW w:w="1560" w:type="dxa"/>
          </w:tcPr>
          <w:p w14:paraId="20890FE0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61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32D692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Sub-genual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5E82D8" w14:textId="77777777" w:rsidR="00363543" w:rsidRPr="0002416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CE7036" w14:textId="77777777" w:rsidR="00363543" w:rsidRPr="0002416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14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B395FE" w14:textId="77777777" w:rsidR="00363543" w:rsidRPr="0002416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8E0AF6" w14:textId="77777777" w:rsidR="00363543" w:rsidRPr="0002416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1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476977" w14:textId="77777777" w:rsidR="00363543" w:rsidRPr="0002416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.29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A5DBDC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6484DE6E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A53D96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45384ECD" w14:textId="77777777" w:rsidR="00363543" w:rsidRPr="00D206CA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77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33E7DD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F</w:t>
            </w:r>
            <w:r w:rsidRPr="000D7B2B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ontal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 xml:space="preserve"> Mid 2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52D783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228858" w14:textId="77777777" w:rsidR="00363543" w:rsidRPr="0002416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33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D563F3" w14:textId="77777777" w:rsidR="00363543" w:rsidRPr="0002416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681BCD" w14:textId="77777777" w:rsidR="00363543" w:rsidRPr="0002416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FF35A2" w14:textId="77777777" w:rsidR="00363543" w:rsidRPr="00823099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B93722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628A12F8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55FBF3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XI</w:t>
            </w:r>
          </w:p>
        </w:tc>
        <w:tc>
          <w:tcPr>
            <w:tcW w:w="1560" w:type="dxa"/>
          </w:tcPr>
          <w:p w14:paraId="75AF78E2" w14:textId="77777777" w:rsidR="00363543" w:rsidRPr="00E62DD9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32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BD6D9C" w14:textId="77777777" w:rsidR="00363543" w:rsidRPr="00E62DD9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Olfactory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22EF15" w14:textId="77777777" w:rsidR="00363543" w:rsidRPr="00E62DD9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3AEAAB" w14:textId="77777777" w:rsidR="00363543" w:rsidRPr="00E62DD9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2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498D7D" w14:textId="77777777" w:rsidR="00363543" w:rsidRPr="00E62DD9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C5FFDA" w14:textId="77777777" w:rsidR="00363543" w:rsidRPr="00E62DD9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F52961" w14:textId="77777777" w:rsidR="00363543" w:rsidRPr="00E62DD9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41709D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43E692E2" w14:textId="77777777" w:rsidTr="00C40109">
        <w:trPr>
          <w:trHeight w:val="255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06AF6C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XII</w:t>
            </w:r>
          </w:p>
        </w:tc>
        <w:tc>
          <w:tcPr>
            <w:tcW w:w="1560" w:type="dxa"/>
          </w:tcPr>
          <w:p w14:paraId="2984C1B0" w14:textId="77777777" w:rsidR="00363543" w:rsidRPr="00BD2E0D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61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0755A7" w14:textId="77777777" w:rsidR="00363543" w:rsidRPr="008650BC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Temporal Inf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6DC3E7" w14:textId="77777777" w:rsidR="00363543" w:rsidRPr="008650BC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0165C3" w14:textId="77777777" w:rsidR="00363543" w:rsidRPr="008650BC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A9B272" w14:textId="77777777" w:rsidR="00363543" w:rsidRPr="008650BC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56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2F99A2" w14:textId="77777777" w:rsidR="00363543" w:rsidRPr="00B462E8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2583A4" w14:textId="77777777" w:rsidR="00363543" w:rsidRPr="00B462E8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37EF5C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37AE0237" w14:textId="77777777" w:rsidTr="00C40109">
        <w:trPr>
          <w:trHeight w:val="270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9DC8AE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XIII</w:t>
            </w:r>
          </w:p>
        </w:tc>
        <w:tc>
          <w:tcPr>
            <w:tcW w:w="1560" w:type="dxa"/>
          </w:tcPr>
          <w:p w14:paraId="6328C095" w14:textId="77777777" w:rsidR="00363543" w:rsidRPr="00BB2C0F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70FA42" w14:textId="77777777" w:rsidR="00363543" w:rsidRPr="00BB2C0F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ectus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3D7F8E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color w:val="000000" w:themeColor="text1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5352A9" w14:textId="77777777" w:rsidR="00363543" w:rsidRPr="00BB2C0F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9702B2" w14:textId="77777777" w:rsidR="00363543" w:rsidRPr="00BB2C0F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4F56AE" w14:textId="77777777" w:rsidR="00363543" w:rsidRPr="00BB2C0F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2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BD4040" w14:textId="77777777" w:rsidR="00363543" w:rsidRPr="00BB2C0F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  <w:lang w:val="en-US"/>
              </w:rPr>
            </w:pPr>
            <w:r w:rsidRPr="000D7B2B">
              <w:rPr>
                <w:rFonts w:ascii="Cambria" w:hAnsi="Cambria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856DECB" w14:textId="77777777" w:rsidR="00363543" w:rsidRPr="000D7B2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color w:val="000000" w:themeColor="text1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471CD96E" w14:textId="77777777" w:rsidTr="00C40109">
        <w:trPr>
          <w:trHeight w:val="270"/>
        </w:trPr>
        <w:tc>
          <w:tcPr>
            <w:tcW w:w="70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97C42F" w14:textId="77777777" w:rsidR="00363543" w:rsidRPr="00EB0CEB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XIV</w:t>
            </w:r>
          </w:p>
        </w:tc>
        <w:tc>
          <w:tcPr>
            <w:tcW w:w="1560" w:type="dxa"/>
          </w:tcPr>
          <w:p w14:paraId="3E4E0E80" w14:textId="77777777" w:rsidR="00363543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88</w:t>
            </w:r>
          </w:p>
        </w:tc>
        <w:tc>
          <w:tcPr>
            <w:tcW w:w="212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8F0CA8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Cuneus</w:t>
            </w:r>
          </w:p>
        </w:tc>
        <w:tc>
          <w:tcPr>
            <w:tcW w:w="14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E55FCD" w14:textId="77777777" w:rsidR="00363543" w:rsidRPr="00EB0CEB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98FBFC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07DB72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84</w:t>
            </w:r>
          </w:p>
        </w:tc>
        <w:tc>
          <w:tcPr>
            <w:tcW w:w="85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7A89A4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F41A1" w14:textId="77777777" w:rsidR="00363543" w:rsidRPr="00EB0CEB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.6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858A71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3543" w:rsidRPr="000D7B2B" w14:paraId="46BAE34A" w14:textId="77777777" w:rsidTr="00C40109">
        <w:trPr>
          <w:trHeight w:val="270"/>
        </w:trPr>
        <w:tc>
          <w:tcPr>
            <w:tcW w:w="70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CE3CA2" w14:textId="77777777" w:rsidR="00363543" w:rsidRDefault="00363543" w:rsidP="00C4010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5AF8ED5D" w14:textId="77777777" w:rsidR="00363543" w:rsidRDefault="00363543" w:rsidP="00C40109">
            <w:pPr>
              <w:pStyle w:val="NormalWeb"/>
              <w:spacing w:before="0" w:beforeAutospacing="0" w:after="0" w:afterAutospacing="0"/>
              <w:ind w:firstLine="273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6F2D0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Occipital Mid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8DC9DC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85F4E3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05499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-7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A4AE6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6820D1" w14:textId="77777777" w:rsidR="00363543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3.65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BF9B6F" w14:textId="77777777" w:rsidR="00363543" w:rsidRPr="00637D5A" w:rsidRDefault="00363543" w:rsidP="00C40109">
            <w:pPr>
              <w:pStyle w:val="NormalWeb"/>
              <w:spacing w:before="0" w:beforeAutospacing="0" w:after="0" w:afterAutospacing="0"/>
              <w:ind w:left="4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Cambria" w:eastAsia="Cambria" w:hAnsi="Cambria" w:cs="Cambr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637D5A"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0AAE725D" w14:textId="77777777" w:rsidR="00363543" w:rsidRPr="000D7B2B" w:rsidRDefault="00363543" w:rsidP="00363543">
      <w:pPr>
        <w:rPr>
          <w:rFonts w:ascii="Cambria" w:hAnsi="Cambria"/>
          <w:color w:val="000000" w:themeColor="text1"/>
          <w:sz w:val="20"/>
          <w:szCs w:val="20"/>
        </w:rPr>
      </w:pPr>
      <w:r w:rsidRPr="000D7B2B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Data adjusted</w:t>
      </w:r>
      <w:r w:rsidRPr="000D7B2B">
        <w:rPr>
          <w:rFonts w:ascii="Cambria" w:hAnsi="Cambria"/>
          <w:color w:val="000000" w:themeColor="text1"/>
          <w:sz w:val="20"/>
          <w:szCs w:val="20"/>
        </w:rPr>
        <w:t xml:space="preserve"> estimated total intracranial volume</w:t>
      </w:r>
    </w:p>
    <w:p w14:paraId="61662383" w14:textId="77777777" w:rsidR="00363543" w:rsidRPr="000D7B2B" w:rsidRDefault="00363543" w:rsidP="00363543">
      <w:pPr>
        <w:rPr>
          <w:rFonts w:ascii="Cambria" w:hAnsi="Cambria"/>
          <w:color w:val="000000" w:themeColor="text1"/>
          <w:sz w:val="20"/>
          <w:szCs w:val="20"/>
          <w:lang w:val="en-US"/>
        </w:rPr>
      </w:pPr>
      <w:r w:rsidRPr="000D7B2B">
        <w:rPr>
          <w:rFonts w:ascii="Cambria" w:hAnsi="Cambria"/>
          <w:color w:val="000000" w:themeColor="text1"/>
          <w:sz w:val="20"/>
          <w:szCs w:val="20"/>
          <w:lang w:val="en-US"/>
        </w:rPr>
        <w:t>R: right, L: left</w:t>
      </w:r>
      <w:r>
        <w:rPr>
          <w:rFonts w:ascii="Cambria" w:hAnsi="Cambria"/>
          <w:color w:val="000000" w:themeColor="text1"/>
          <w:sz w:val="20"/>
          <w:szCs w:val="20"/>
          <w:lang w:val="en-US"/>
        </w:rPr>
        <w:t xml:space="preserve">; </w:t>
      </w:r>
      <w:r w:rsidRPr="008A0D4C">
        <w:rPr>
          <w:rFonts w:ascii="Cambria" w:eastAsia="Cambria" w:hAnsi="Cambria" w:cs="Cambria"/>
          <w:sz w:val="20"/>
          <w:szCs w:val="20"/>
          <w:lang w:val="en-US"/>
        </w:rPr>
        <w:t>ALPS: diffusion tensor imaging along the perivascular space</w:t>
      </w:r>
    </w:p>
    <w:p w14:paraId="266D4E9B" w14:textId="77777777" w:rsidR="00363543" w:rsidRPr="000D7B2B" w:rsidRDefault="00363543" w:rsidP="00363543">
      <w:pPr>
        <w:rPr>
          <w:rFonts w:ascii="Cambria" w:hAnsi="Cambria"/>
          <w:color w:val="000000" w:themeColor="text1"/>
          <w:sz w:val="20"/>
          <w:szCs w:val="20"/>
          <w:lang w:val="en-US"/>
        </w:rPr>
      </w:pPr>
      <w:r w:rsidRPr="000D7B2B">
        <w:rPr>
          <w:rFonts w:ascii="Cambria" w:hAnsi="Cambria"/>
          <w:color w:val="000000" w:themeColor="text1"/>
          <w:sz w:val="20"/>
          <w:szCs w:val="20"/>
          <w:lang w:val="en-US"/>
        </w:rPr>
        <w:t xml:space="preserve">X, Y, Z represent MNI coordinate; the anatomy is based on the AAL3 template </w:t>
      </w:r>
    </w:p>
    <w:p w14:paraId="4A6D4702" w14:textId="77777777" w:rsidR="00363543" w:rsidRPr="000D7B2B" w:rsidRDefault="00363543" w:rsidP="00363543">
      <w:pPr>
        <w:rPr>
          <w:rFonts w:ascii="Cambria" w:hAnsi="Cambria"/>
          <w:color w:val="000000" w:themeColor="text1"/>
          <w:sz w:val="20"/>
          <w:szCs w:val="20"/>
          <w:lang w:val="en-US"/>
        </w:rPr>
      </w:pPr>
      <w:r w:rsidRPr="000D7B2B">
        <w:rPr>
          <w:rFonts w:ascii="Cambria" w:hAnsi="Cambria"/>
          <w:color w:val="000000" w:themeColor="text1"/>
          <w:sz w:val="20"/>
          <w:szCs w:val="20"/>
          <w:lang w:val="en-US"/>
        </w:rPr>
        <w:t>P uncorrected, with cluster size &gt;100 voxels</w:t>
      </w:r>
    </w:p>
    <w:p w14:paraId="5D49E221" w14:textId="77777777" w:rsidR="00363543" w:rsidRPr="00A574B1" w:rsidRDefault="00363543" w:rsidP="00363543">
      <w:pPr>
        <w:rPr>
          <w:rFonts w:ascii="Cambria" w:eastAsia="Cambria" w:hAnsi="Cambria" w:cs="Cambria"/>
          <w:color w:val="C45911" w:themeColor="accent2" w:themeShade="BF"/>
          <w:sz w:val="20"/>
          <w:szCs w:val="20"/>
          <w:lang w:val="en-US"/>
        </w:rPr>
      </w:pPr>
    </w:p>
    <w:p w14:paraId="4321EE75" w14:textId="77777777" w:rsidR="00363543" w:rsidRDefault="00363543" w:rsidP="008A0D4C">
      <w:pPr>
        <w:spacing w:before="240" w:line="360" w:lineRule="auto"/>
        <w:jc w:val="both"/>
        <w:rPr>
          <w:rFonts w:ascii="Cambria" w:eastAsia="Cambria" w:hAnsi="Cambria" w:cs="Cambria"/>
          <w:b/>
          <w:bCs/>
          <w:sz w:val="20"/>
          <w:szCs w:val="20"/>
          <w:lang w:val="en-US"/>
        </w:rPr>
      </w:pPr>
    </w:p>
    <w:p w14:paraId="4E5E0753" w14:textId="77777777" w:rsidR="007F235C" w:rsidRDefault="007F235C">
      <w:pPr>
        <w:rPr>
          <w:rFonts w:ascii="Cambria" w:eastAsia="Cambria" w:hAnsi="Cambria" w:cs="Cambria"/>
          <w:b/>
          <w:bCs/>
          <w:sz w:val="20"/>
          <w:szCs w:val="20"/>
          <w:lang w:val="en-US"/>
        </w:rPr>
      </w:pPr>
      <w:r>
        <w:rPr>
          <w:rFonts w:ascii="Cambria" w:eastAsia="Cambria" w:hAnsi="Cambria" w:cs="Cambria"/>
          <w:b/>
          <w:bCs/>
          <w:sz w:val="20"/>
          <w:szCs w:val="20"/>
          <w:lang w:val="en-US"/>
        </w:rPr>
        <w:br w:type="page"/>
      </w:r>
    </w:p>
    <w:p w14:paraId="6A3219B0" w14:textId="5D20CCCF" w:rsidR="008A0D4C" w:rsidRPr="008A0D4C" w:rsidRDefault="008A0D4C" w:rsidP="008A0D4C">
      <w:pPr>
        <w:spacing w:before="240" w:line="360" w:lineRule="auto"/>
        <w:jc w:val="both"/>
        <w:rPr>
          <w:rFonts w:ascii="Cambria" w:eastAsia="Cambria" w:hAnsi="Cambria" w:cs="Cambria"/>
          <w:b/>
          <w:bCs/>
          <w:sz w:val="20"/>
          <w:szCs w:val="20"/>
          <w:lang w:val="en-US"/>
        </w:rPr>
      </w:pPr>
      <w:r w:rsidRPr="008A0D4C">
        <w:rPr>
          <w:rFonts w:ascii="Cambria" w:eastAsia="Cambria" w:hAnsi="Cambria" w:cs="Cambria"/>
          <w:b/>
          <w:bCs/>
          <w:sz w:val="20"/>
          <w:szCs w:val="20"/>
          <w:lang w:val="en-US"/>
        </w:rPr>
        <w:lastRenderedPageBreak/>
        <w:t>eFigure Legends</w:t>
      </w:r>
    </w:p>
    <w:p w14:paraId="1F10737E" w14:textId="2D13C1C1" w:rsidR="008A0D4C" w:rsidRPr="00D35086" w:rsidRDefault="008A0D4C" w:rsidP="008A0D4C">
      <w:pPr>
        <w:spacing w:before="240" w:line="360" w:lineRule="auto"/>
        <w:jc w:val="both"/>
        <w:rPr>
          <w:rFonts w:ascii="Cambria" w:eastAsia="Cambria" w:hAnsi="Cambria" w:cs="Cambria"/>
          <w:sz w:val="22"/>
          <w:szCs w:val="22"/>
          <w:lang w:val="en-US"/>
        </w:rPr>
      </w:pPr>
      <w:r w:rsidRPr="00D35086">
        <w:rPr>
          <w:rFonts w:ascii="Cambria" w:eastAsia="Cambria" w:hAnsi="Cambria" w:cs="Cambria"/>
          <w:b/>
          <w:bCs/>
          <w:sz w:val="22"/>
          <w:szCs w:val="22"/>
          <w:lang w:val="en-US"/>
        </w:rPr>
        <w:t>eFigure 1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: </w:t>
      </w:r>
      <w:r w:rsidR="00F14644" w:rsidRPr="00D35086">
        <w:rPr>
          <w:rFonts w:ascii="Cambria" w:eastAsia="Cambria" w:hAnsi="Cambria" w:cs="Cambria"/>
          <w:sz w:val="22"/>
          <w:szCs w:val="22"/>
          <w:lang w:val="en-US"/>
        </w:rPr>
        <w:t>Scatter plots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 </w:t>
      </w:r>
      <w:r w:rsidR="00E576E2" w:rsidRPr="00D35086">
        <w:rPr>
          <w:rFonts w:ascii="Cambria" w:eastAsia="Cambria" w:hAnsi="Cambria" w:cs="Cambria"/>
          <w:sz w:val="22"/>
          <w:szCs w:val="22"/>
          <w:lang w:val="en-US"/>
        </w:rPr>
        <w:t xml:space="preserve">between 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the ALPS-index </w:t>
      </w:r>
      <w:r w:rsidR="00F14644" w:rsidRPr="00D35086">
        <w:rPr>
          <w:rFonts w:ascii="Cambria" w:eastAsia="Cambria" w:hAnsi="Cambria" w:cs="Cambria"/>
          <w:sz w:val="22"/>
          <w:szCs w:val="22"/>
          <w:lang w:val="en-US"/>
        </w:rPr>
        <w:t>and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 ages</w:t>
      </w:r>
      <w:r w:rsidR="00E576E2" w:rsidRPr="00D35086">
        <w:rPr>
          <w:rFonts w:ascii="Cambria" w:eastAsia="Cambria" w:hAnsi="Cambria" w:cs="Cambria"/>
          <w:sz w:val="22"/>
          <w:szCs w:val="22"/>
          <w:lang w:val="en-US"/>
        </w:rPr>
        <w:t xml:space="preserve"> </w:t>
      </w:r>
      <w:r w:rsidR="00F14644" w:rsidRPr="00D35086">
        <w:rPr>
          <w:rFonts w:ascii="Cambria" w:eastAsia="Cambria" w:hAnsi="Cambria" w:cs="Cambria"/>
          <w:sz w:val="22"/>
          <w:szCs w:val="22"/>
          <w:lang w:val="en-US"/>
        </w:rPr>
        <w:t xml:space="preserve">(A) and educational years (B) 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in control group (CTL) and </w:t>
      </w:r>
      <w:r w:rsidR="00E576E2" w:rsidRPr="00D35086">
        <w:rPr>
          <w:rFonts w:ascii="Cambria" w:eastAsia="Cambria" w:hAnsi="Cambria" w:cs="Cambria"/>
          <w:sz w:val="22"/>
          <w:szCs w:val="22"/>
          <w:lang w:val="en-US"/>
        </w:rPr>
        <w:t xml:space="preserve">in 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>patients with young-onset Alzheimer’s disease (YOAD)</w:t>
      </w:r>
      <w:r w:rsidR="00F14644" w:rsidRPr="00D35086">
        <w:rPr>
          <w:rFonts w:ascii="Cambria" w:eastAsia="Cambria" w:hAnsi="Cambria" w:cs="Cambria"/>
          <w:sz w:val="22"/>
          <w:szCs w:val="22"/>
          <w:lang w:val="en-US"/>
        </w:rPr>
        <w:t xml:space="preserve"> (C: age, D educational years)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. </w:t>
      </w:r>
      <w:r w:rsidRPr="00D35086">
        <w:rPr>
          <w:rFonts w:ascii="Cambria" w:hAnsi="Cambria"/>
          <w:color w:val="202122"/>
          <w:sz w:val="22"/>
          <w:szCs w:val="22"/>
          <w:shd w:val="clear" w:color="auto" w:fill="FFFFFF"/>
          <w:lang w:val="en-US"/>
        </w:rPr>
        <w:t>ρ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: </w:t>
      </w:r>
      <w:r w:rsidRPr="00D35086">
        <w:rPr>
          <w:rFonts w:ascii="Cambria" w:hAnsi="Cambria"/>
          <w:color w:val="000000" w:themeColor="text1"/>
          <w:sz w:val="22"/>
          <w:szCs w:val="22"/>
          <w:lang w:val="en-US"/>
        </w:rPr>
        <w:t xml:space="preserve">Spearman’s </w:t>
      </w:r>
      <w:r w:rsidRPr="00D35086">
        <w:rPr>
          <w:rFonts w:ascii="Cambria" w:hAnsi="Cambria"/>
          <w:color w:val="202122"/>
          <w:sz w:val="22"/>
          <w:szCs w:val="22"/>
          <w:shd w:val="clear" w:color="auto" w:fill="FFFFFF"/>
          <w:lang w:val="en-US"/>
        </w:rPr>
        <w:t>ρ</w:t>
      </w:r>
      <w:r w:rsidRPr="00D35086">
        <w:rPr>
          <w:rFonts w:ascii="Cambria" w:hAnsi="Cambria"/>
          <w:color w:val="000000" w:themeColor="text1"/>
          <w:sz w:val="22"/>
          <w:szCs w:val="22"/>
          <w:lang w:val="en-US"/>
        </w:rPr>
        <w:t xml:space="preserve"> correlation, 95% C.I: 95% confidence interval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>, ALPS: diffusion tensor imaging along the perivascular space.</w:t>
      </w:r>
    </w:p>
    <w:p w14:paraId="107D638F" w14:textId="1C1B27E4" w:rsidR="0071341F" w:rsidRPr="00D35086" w:rsidRDefault="00726820" w:rsidP="0071341F">
      <w:pPr>
        <w:spacing w:before="240" w:line="360" w:lineRule="auto"/>
        <w:jc w:val="both"/>
        <w:rPr>
          <w:rFonts w:ascii="Cambria" w:eastAsia="Cambria" w:hAnsi="Cambria" w:cs="Cambria"/>
          <w:sz w:val="22"/>
          <w:szCs w:val="22"/>
          <w:lang w:val="en-US"/>
        </w:rPr>
      </w:pPr>
      <w:r w:rsidRPr="00D35086">
        <w:rPr>
          <w:rFonts w:ascii="Cambria" w:eastAsia="Cambria" w:hAnsi="Cambria" w:cs="Cambria"/>
          <w:b/>
          <w:bCs/>
          <w:sz w:val="22"/>
          <w:szCs w:val="22"/>
          <w:lang w:val="en-US"/>
        </w:rPr>
        <w:t>e</w:t>
      </w:r>
      <w:r w:rsidR="0071341F" w:rsidRPr="00D35086">
        <w:rPr>
          <w:rFonts w:ascii="Cambria" w:eastAsia="Cambria" w:hAnsi="Cambria" w:cs="Cambria"/>
          <w:b/>
          <w:bCs/>
          <w:sz w:val="22"/>
          <w:szCs w:val="22"/>
          <w:lang w:val="en-US"/>
        </w:rPr>
        <w:t xml:space="preserve">Figure </w:t>
      </w:r>
      <w:r w:rsidRPr="00D35086">
        <w:rPr>
          <w:rFonts w:ascii="Cambria" w:eastAsia="Cambria" w:hAnsi="Cambria" w:cs="Cambria"/>
          <w:b/>
          <w:bCs/>
          <w:sz w:val="22"/>
          <w:szCs w:val="22"/>
          <w:lang w:val="en-US"/>
        </w:rPr>
        <w:t>2</w:t>
      </w:r>
      <w:r w:rsidR="0071341F" w:rsidRPr="00D35086">
        <w:rPr>
          <w:rFonts w:ascii="Cambria" w:eastAsia="Cambria" w:hAnsi="Cambria" w:cs="Cambria"/>
          <w:sz w:val="22"/>
          <w:szCs w:val="22"/>
          <w:lang w:val="en-US"/>
        </w:rPr>
        <w:t>:</w:t>
      </w:r>
      <w:r w:rsidR="0071341F" w:rsidRPr="00D35086">
        <w:rPr>
          <w:rFonts w:ascii="Cambria" w:eastAsiaTheme="minorEastAsia" w:hAnsi="Cambria" w:cstheme="minorBidi"/>
          <w:color w:val="211E1E"/>
          <w:kern w:val="24"/>
          <w:sz w:val="22"/>
          <w:szCs w:val="22"/>
          <w:lang w:val="en-US"/>
        </w:rPr>
        <w:t xml:space="preserve"> </w:t>
      </w:r>
      <w:r w:rsidR="0071341F" w:rsidRPr="00D35086">
        <w:rPr>
          <w:rFonts w:ascii="Cambria" w:eastAsia="Cambria" w:hAnsi="Cambria" w:cs="Cambria"/>
          <w:sz w:val="22"/>
          <w:szCs w:val="22"/>
          <w:lang w:val="en-US"/>
        </w:rPr>
        <w:t>Simple mediation diagram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 in patients with young onset Alzheimer’s disease</w:t>
      </w:r>
      <w:r w:rsidR="0071341F" w:rsidRPr="00D35086">
        <w:rPr>
          <w:rFonts w:ascii="Cambria" w:eastAsia="Cambria" w:hAnsi="Cambria" w:cs="Cambria"/>
          <w:sz w:val="22"/>
          <w:szCs w:val="22"/>
          <w:lang w:val="en-US"/>
        </w:rPr>
        <w:t xml:space="preserve">; a, b, c, and c’ are path coefficients representing unstandardized regression weights and standard errors (in parentheses). The c path coefficient represents the total effect of the ALPS-index on short-term memory scores (STM). The c’ path coefficient refers to the direct effect of the ALPS-index on STM. All analyzed a, b, and c paths were significant, </w:t>
      </w:r>
      <w:r w:rsidR="0071341F" w:rsidRPr="00D35086">
        <w:rPr>
          <w:rFonts w:ascii="Cambria" w:eastAsia="Cambria" w:hAnsi="Cambria" w:cs="Cambria"/>
          <w:sz w:val="22"/>
          <w:szCs w:val="22"/>
          <w:vertAlign w:val="superscript"/>
          <w:lang w:val="en-US"/>
        </w:rPr>
        <w:t>*</w:t>
      </w:r>
      <w:r w:rsidR="0071341F" w:rsidRPr="00D35086">
        <w:rPr>
          <w:rFonts w:ascii="Cambria" w:eastAsia="Cambria" w:hAnsi="Cambria" w:cs="Cambria"/>
          <w:sz w:val="22"/>
          <w:szCs w:val="22"/>
          <w:lang w:val="en-US"/>
        </w:rPr>
        <w:t xml:space="preserve">p &lt; 0.05, </w:t>
      </w:r>
      <w:r w:rsidR="0071341F" w:rsidRPr="00D35086">
        <w:rPr>
          <w:rFonts w:ascii="Cambria" w:eastAsia="Cambria" w:hAnsi="Cambria" w:cs="Cambria"/>
          <w:sz w:val="22"/>
          <w:szCs w:val="22"/>
          <w:vertAlign w:val="superscript"/>
          <w:lang w:val="en-US"/>
        </w:rPr>
        <w:t>***</w:t>
      </w:r>
      <w:r w:rsidR="0071341F" w:rsidRPr="00D35086">
        <w:rPr>
          <w:rFonts w:ascii="Cambria" w:eastAsia="Cambria" w:hAnsi="Cambria" w:cs="Cambria"/>
          <w:sz w:val="22"/>
          <w:szCs w:val="22"/>
          <w:lang w:val="en-US"/>
        </w:rPr>
        <w:t>p &lt; 0.0</w:t>
      </w:r>
      <w:r w:rsidR="00241250" w:rsidRPr="00D35086">
        <w:rPr>
          <w:rFonts w:ascii="Cambria" w:eastAsia="Cambria" w:hAnsi="Cambria" w:cs="Cambria"/>
          <w:sz w:val="22"/>
          <w:szCs w:val="22"/>
          <w:lang w:val="en-US"/>
        </w:rPr>
        <w:t>0</w:t>
      </w:r>
      <w:r w:rsidR="0071341F" w:rsidRPr="00D35086">
        <w:rPr>
          <w:rFonts w:ascii="Cambria" w:eastAsia="Cambria" w:hAnsi="Cambria" w:cs="Cambria"/>
          <w:sz w:val="22"/>
          <w:szCs w:val="22"/>
          <w:lang w:val="en-US"/>
        </w:rPr>
        <w:t>1. ALPS: diffusion tensor imaging along the perivascular space.</w:t>
      </w:r>
    </w:p>
    <w:p w14:paraId="14A5F39F" w14:textId="2927D369" w:rsidR="00726820" w:rsidRPr="00D35086" w:rsidRDefault="00726820" w:rsidP="00726820">
      <w:pPr>
        <w:spacing w:before="240" w:line="360" w:lineRule="auto"/>
        <w:jc w:val="both"/>
        <w:rPr>
          <w:rFonts w:ascii="Cambria" w:eastAsia="Cambria" w:hAnsi="Cambria" w:cs="Cambria"/>
          <w:sz w:val="22"/>
          <w:szCs w:val="22"/>
          <w:lang w:val="en-US"/>
        </w:rPr>
      </w:pPr>
      <w:r w:rsidRPr="00D35086">
        <w:rPr>
          <w:rFonts w:ascii="Cambria" w:eastAsia="Cambria" w:hAnsi="Cambria" w:cs="Cambria"/>
          <w:b/>
          <w:bCs/>
          <w:sz w:val="22"/>
          <w:szCs w:val="22"/>
          <w:lang w:val="en-US"/>
        </w:rPr>
        <w:t>eFigure 3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>:</w:t>
      </w:r>
      <w:r w:rsidRPr="00D35086">
        <w:rPr>
          <w:rFonts w:ascii="Cambria" w:eastAsiaTheme="minorEastAsia" w:hAnsi="Cambria" w:cstheme="minorBidi"/>
          <w:color w:val="211E1E"/>
          <w:kern w:val="24"/>
          <w:sz w:val="22"/>
          <w:szCs w:val="22"/>
          <w:lang w:val="en-US"/>
        </w:rPr>
        <w:t xml:space="preserve"> 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>Simple mediation diagram in controls; a, b, c, and c’ are path coefficients representing unstandardized regression weights and standard errors (in parentheses). The c path coefficient represents the total effect of the ALPS-index on mental manipulation scores (MM). The c’ path coefficient refers to the direct effect of the ALPS-index on MM. All analyzed a</w:t>
      </w:r>
      <w:r w:rsidR="006835EC" w:rsidRPr="00D35086">
        <w:rPr>
          <w:rFonts w:ascii="Cambria" w:eastAsia="Cambria" w:hAnsi="Cambria" w:cs="Cambria"/>
          <w:sz w:val="22"/>
          <w:szCs w:val="22"/>
          <w:lang w:val="en-US"/>
        </w:rPr>
        <w:t xml:space="preserve"> 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and c paths were significant, </w:t>
      </w:r>
      <w:r w:rsidRPr="00D35086">
        <w:rPr>
          <w:rFonts w:ascii="Cambria" w:eastAsia="Cambria" w:hAnsi="Cambria" w:cs="Cambria"/>
          <w:sz w:val="22"/>
          <w:szCs w:val="22"/>
          <w:vertAlign w:val="superscript"/>
          <w:lang w:val="en-US"/>
        </w:rPr>
        <w:t>*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p &lt; 0.05, </w:t>
      </w:r>
      <w:r w:rsidRPr="00D35086">
        <w:rPr>
          <w:rFonts w:ascii="Cambria" w:eastAsia="Cambria" w:hAnsi="Cambria" w:cs="Cambria"/>
          <w:sz w:val="22"/>
          <w:szCs w:val="22"/>
          <w:vertAlign w:val="superscript"/>
          <w:lang w:val="en-US"/>
        </w:rPr>
        <w:t>**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 xml:space="preserve">p &lt; 0.01, </w:t>
      </w:r>
      <w:r w:rsidRPr="00D35086">
        <w:rPr>
          <w:rFonts w:ascii="Cambria" w:eastAsia="Cambria" w:hAnsi="Cambria" w:cs="Cambria"/>
          <w:sz w:val="22"/>
          <w:szCs w:val="22"/>
          <w:vertAlign w:val="superscript"/>
          <w:lang w:val="en-US"/>
        </w:rPr>
        <w:t>***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>p &lt; 0.0</w:t>
      </w:r>
      <w:r w:rsidR="006835EC" w:rsidRPr="00D35086">
        <w:rPr>
          <w:rFonts w:ascii="Cambria" w:eastAsia="Cambria" w:hAnsi="Cambria" w:cs="Cambria"/>
          <w:sz w:val="22"/>
          <w:szCs w:val="22"/>
          <w:lang w:val="en-US"/>
        </w:rPr>
        <w:t>0</w:t>
      </w:r>
      <w:r w:rsidRPr="00D35086">
        <w:rPr>
          <w:rFonts w:ascii="Cambria" w:eastAsia="Cambria" w:hAnsi="Cambria" w:cs="Cambria"/>
          <w:sz w:val="22"/>
          <w:szCs w:val="22"/>
          <w:lang w:val="en-US"/>
        </w:rPr>
        <w:t>1. ALPS: diffusion tensor imaging along the perivascular space.</w:t>
      </w:r>
      <w:r w:rsidR="00D8265D">
        <w:rPr>
          <w:rFonts w:ascii="Cambria" w:eastAsia="Cambria" w:hAnsi="Cambria" w:cs="Cambria"/>
          <w:sz w:val="22"/>
          <w:szCs w:val="22"/>
          <w:lang w:val="en-US"/>
        </w:rPr>
        <w:t xml:space="preserve"> DLPFC: dorsolateral prefrontal cortex</w:t>
      </w:r>
    </w:p>
    <w:p w14:paraId="76DCEE11" w14:textId="77777777" w:rsidR="00726820" w:rsidRPr="00DB5A97" w:rsidRDefault="00726820" w:rsidP="0071341F">
      <w:pPr>
        <w:spacing w:before="240" w:line="360" w:lineRule="auto"/>
        <w:jc w:val="both"/>
        <w:rPr>
          <w:rFonts w:ascii="Cambria" w:eastAsia="Cambria" w:hAnsi="Cambria" w:cs="Cambria"/>
          <w:sz w:val="22"/>
          <w:szCs w:val="22"/>
          <w:lang w:val="en-US"/>
        </w:rPr>
      </w:pPr>
    </w:p>
    <w:p w14:paraId="72A71FD7" w14:textId="77777777" w:rsidR="0071341F" w:rsidRPr="008A0D4C" w:rsidRDefault="0071341F" w:rsidP="008A0D4C">
      <w:pPr>
        <w:spacing w:before="240" w:line="360" w:lineRule="auto"/>
        <w:jc w:val="both"/>
        <w:rPr>
          <w:rFonts w:ascii="Cambria" w:eastAsia="Cambria" w:hAnsi="Cambria" w:cs="Cambria"/>
          <w:sz w:val="20"/>
          <w:szCs w:val="20"/>
          <w:lang w:val="en-US"/>
        </w:rPr>
      </w:pPr>
    </w:p>
    <w:p w14:paraId="5B144E1A" w14:textId="77777777" w:rsidR="001A7655" w:rsidRDefault="001A7655"/>
    <w:sectPr w:rsidR="001A7655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D4C"/>
    <w:rsid w:val="000337BE"/>
    <w:rsid w:val="00036198"/>
    <w:rsid w:val="00062863"/>
    <w:rsid w:val="00076DC0"/>
    <w:rsid w:val="00087698"/>
    <w:rsid w:val="00094D30"/>
    <w:rsid w:val="000C5EC3"/>
    <w:rsid w:val="00104779"/>
    <w:rsid w:val="00111885"/>
    <w:rsid w:val="00132BB3"/>
    <w:rsid w:val="0014379F"/>
    <w:rsid w:val="00174184"/>
    <w:rsid w:val="001A7655"/>
    <w:rsid w:val="001E22F9"/>
    <w:rsid w:val="001E4F16"/>
    <w:rsid w:val="001E6A75"/>
    <w:rsid w:val="001F1415"/>
    <w:rsid w:val="001F648F"/>
    <w:rsid w:val="002149C6"/>
    <w:rsid w:val="00230313"/>
    <w:rsid w:val="00240D6F"/>
    <w:rsid w:val="00241250"/>
    <w:rsid w:val="002453A3"/>
    <w:rsid w:val="0025795E"/>
    <w:rsid w:val="00260F96"/>
    <w:rsid w:val="00265A7C"/>
    <w:rsid w:val="00277B15"/>
    <w:rsid w:val="00285ED1"/>
    <w:rsid w:val="002915E6"/>
    <w:rsid w:val="002D6439"/>
    <w:rsid w:val="002E5037"/>
    <w:rsid w:val="00310804"/>
    <w:rsid w:val="00320256"/>
    <w:rsid w:val="00363543"/>
    <w:rsid w:val="0037296F"/>
    <w:rsid w:val="003B27A1"/>
    <w:rsid w:val="003E17E5"/>
    <w:rsid w:val="0042786F"/>
    <w:rsid w:val="00461716"/>
    <w:rsid w:val="00466C2D"/>
    <w:rsid w:val="00486EFD"/>
    <w:rsid w:val="00495C52"/>
    <w:rsid w:val="00496BD0"/>
    <w:rsid w:val="004D13F4"/>
    <w:rsid w:val="004D3017"/>
    <w:rsid w:val="004F750C"/>
    <w:rsid w:val="00503B38"/>
    <w:rsid w:val="005078B9"/>
    <w:rsid w:val="0051242D"/>
    <w:rsid w:val="00536DE8"/>
    <w:rsid w:val="00574515"/>
    <w:rsid w:val="005C0A52"/>
    <w:rsid w:val="005D0F60"/>
    <w:rsid w:val="005E7FE4"/>
    <w:rsid w:val="00610619"/>
    <w:rsid w:val="00612CC1"/>
    <w:rsid w:val="00613042"/>
    <w:rsid w:val="006172E2"/>
    <w:rsid w:val="00663A2C"/>
    <w:rsid w:val="006835EC"/>
    <w:rsid w:val="00687DF2"/>
    <w:rsid w:val="006E11BC"/>
    <w:rsid w:val="006E57A7"/>
    <w:rsid w:val="006F1C49"/>
    <w:rsid w:val="00703D23"/>
    <w:rsid w:val="0071341F"/>
    <w:rsid w:val="00726820"/>
    <w:rsid w:val="0073330D"/>
    <w:rsid w:val="00733E3B"/>
    <w:rsid w:val="00737CE2"/>
    <w:rsid w:val="0074644A"/>
    <w:rsid w:val="00771900"/>
    <w:rsid w:val="007D35DB"/>
    <w:rsid w:val="007F235C"/>
    <w:rsid w:val="00820721"/>
    <w:rsid w:val="00832D17"/>
    <w:rsid w:val="00837A7A"/>
    <w:rsid w:val="008A0D4C"/>
    <w:rsid w:val="008F3777"/>
    <w:rsid w:val="009334C4"/>
    <w:rsid w:val="00957D00"/>
    <w:rsid w:val="009715DF"/>
    <w:rsid w:val="00991B6B"/>
    <w:rsid w:val="009B5ABA"/>
    <w:rsid w:val="009C4530"/>
    <w:rsid w:val="009D76E8"/>
    <w:rsid w:val="00A42FA7"/>
    <w:rsid w:val="00A43CED"/>
    <w:rsid w:val="00A7040D"/>
    <w:rsid w:val="00A74870"/>
    <w:rsid w:val="00AA2B88"/>
    <w:rsid w:val="00AC3DA2"/>
    <w:rsid w:val="00B01366"/>
    <w:rsid w:val="00B16B8F"/>
    <w:rsid w:val="00B237F6"/>
    <w:rsid w:val="00B758FA"/>
    <w:rsid w:val="00B911EC"/>
    <w:rsid w:val="00BA5505"/>
    <w:rsid w:val="00BB3A87"/>
    <w:rsid w:val="00BC568C"/>
    <w:rsid w:val="00BE28E2"/>
    <w:rsid w:val="00BE3023"/>
    <w:rsid w:val="00C21F8B"/>
    <w:rsid w:val="00C27064"/>
    <w:rsid w:val="00C27D57"/>
    <w:rsid w:val="00C32CDC"/>
    <w:rsid w:val="00C501E7"/>
    <w:rsid w:val="00C5451F"/>
    <w:rsid w:val="00CE7B2E"/>
    <w:rsid w:val="00CF5287"/>
    <w:rsid w:val="00D03A0F"/>
    <w:rsid w:val="00D22ABA"/>
    <w:rsid w:val="00D35086"/>
    <w:rsid w:val="00D640F1"/>
    <w:rsid w:val="00D6487E"/>
    <w:rsid w:val="00D662A3"/>
    <w:rsid w:val="00D74880"/>
    <w:rsid w:val="00D8265D"/>
    <w:rsid w:val="00D90C41"/>
    <w:rsid w:val="00D96D86"/>
    <w:rsid w:val="00DA13A3"/>
    <w:rsid w:val="00DB37EC"/>
    <w:rsid w:val="00DC1889"/>
    <w:rsid w:val="00DC24C1"/>
    <w:rsid w:val="00DE1F80"/>
    <w:rsid w:val="00DF3238"/>
    <w:rsid w:val="00DF5CE3"/>
    <w:rsid w:val="00E124D1"/>
    <w:rsid w:val="00E21201"/>
    <w:rsid w:val="00E3109D"/>
    <w:rsid w:val="00E576E2"/>
    <w:rsid w:val="00E71738"/>
    <w:rsid w:val="00E725D0"/>
    <w:rsid w:val="00E94DC3"/>
    <w:rsid w:val="00ED525A"/>
    <w:rsid w:val="00F10FB9"/>
    <w:rsid w:val="00F14644"/>
    <w:rsid w:val="00F4138D"/>
    <w:rsid w:val="00F55531"/>
    <w:rsid w:val="00F82A9E"/>
    <w:rsid w:val="00F96B12"/>
    <w:rsid w:val="00F9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81685"/>
  <w15:chartTrackingRefBased/>
  <w15:docId w15:val="{8E8730B2-189F-C840-8464-F7AD1CAC1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D4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543"/>
    <w:pPr>
      <w:keepNext/>
      <w:keepLines/>
      <w:spacing w:before="480" w:after="120"/>
      <w:outlineLvl w:val="0"/>
    </w:pPr>
    <w:rPr>
      <w:rFonts w:eastAsia="PMingLiU"/>
      <w:b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543"/>
    <w:pPr>
      <w:keepNext/>
      <w:keepLines/>
      <w:spacing w:before="360" w:after="80"/>
      <w:outlineLvl w:val="1"/>
    </w:pPr>
    <w:rPr>
      <w:rFonts w:eastAsia="PMingLiU"/>
      <w:b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543"/>
    <w:pPr>
      <w:keepNext/>
      <w:keepLines/>
      <w:spacing w:before="280" w:after="80"/>
      <w:outlineLvl w:val="2"/>
    </w:pPr>
    <w:rPr>
      <w:rFonts w:eastAsia="PMingLiU"/>
      <w:b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543"/>
    <w:pPr>
      <w:keepNext/>
      <w:keepLines/>
      <w:spacing w:before="240" w:after="40"/>
      <w:outlineLvl w:val="3"/>
    </w:pPr>
    <w:rPr>
      <w:rFonts w:eastAsia="PMingLiU"/>
      <w:b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543"/>
    <w:pPr>
      <w:keepNext/>
      <w:keepLines/>
      <w:spacing w:before="220" w:after="40"/>
      <w:outlineLvl w:val="4"/>
    </w:pPr>
    <w:rPr>
      <w:rFonts w:eastAsia="PMingLiU"/>
      <w:b/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543"/>
    <w:pPr>
      <w:keepNext/>
      <w:keepLines/>
      <w:spacing w:before="200" w:after="40"/>
      <w:outlineLvl w:val="5"/>
    </w:pPr>
    <w:rPr>
      <w:rFonts w:eastAsia="PMingLiU"/>
      <w:b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543"/>
    <w:rPr>
      <w:rFonts w:ascii="Times New Roman" w:eastAsia="PMingLiU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543"/>
    <w:rPr>
      <w:rFonts w:ascii="Times New Roman" w:eastAsia="PMingLiU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543"/>
    <w:rPr>
      <w:rFonts w:ascii="Times New Roman" w:eastAsia="PMingLiU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543"/>
    <w:rPr>
      <w:rFonts w:ascii="Times New Roman" w:eastAsia="PMingLiU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543"/>
    <w:rPr>
      <w:rFonts w:ascii="Times New Roman" w:eastAsia="PMingLiU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543"/>
    <w:rPr>
      <w:rFonts w:ascii="Times New Roman" w:eastAsia="PMingLiU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3543"/>
    <w:pPr>
      <w:keepNext/>
      <w:keepLines/>
      <w:spacing w:before="480" w:after="120"/>
    </w:pPr>
    <w:rPr>
      <w:rFonts w:eastAsia="PMingLiU"/>
      <w:b/>
      <w:sz w:val="72"/>
      <w:szCs w:val="72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363543"/>
    <w:rPr>
      <w:rFonts w:ascii="Times New Roman" w:eastAsia="PMingLiU" w:hAnsi="Times New Roman" w:cs="Times New Roman"/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363543"/>
    <w:pPr>
      <w:spacing w:before="100" w:beforeAutospacing="1" w:after="100" w:afterAutospacing="1"/>
    </w:pPr>
    <w:rPr>
      <w:rFonts w:eastAsia="PMingLiU"/>
      <w:lang w:eastAsia="zh-TW"/>
    </w:rPr>
  </w:style>
  <w:style w:type="character" w:customStyle="1" w:styleId="apple-converted-space">
    <w:name w:val="apple-converted-space"/>
    <w:basedOn w:val="DefaultParagraphFont"/>
    <w:rsid w:val="00363543"/>
  </w:style>
  <w:style w:type="table" w:styleId="TableGrid">
    <w:name w:val="Table Grid"/>
    <w:basedOn w:val="TableNormal"/>
    <w:uiPriority w:val="39"/>
    <w:rsid w:val="00363543"/>
    <w:rPr>
      <w:rFonts w:ascii="Times New Roman" w:eastAsia="PMingLiU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36354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363543"/>
    <w:rPr>
      <w:rFonts w:ascii="Georgia" w:eastAsia="Georgia" w:hAnsi="Georgia" w:cs="Georgia"/>
      <w:i/>
      <w:color w:val="66666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363543"/>
    <w:rPr>
      <w:color w:val="808080"/>
    </w:rPr>
  </w:style>
  <w:style w:type="paragraph" w:styleId="ListParagraph">
    <w:name w:val="List Paragraph"/>
    <w:basedOn w:val="Normal"/>
    <w:uiPriority w:val="34"/>
    <w:qFormat/>
    <w:rsid w:val="00363543"/>
    <w:pPr>
      <w:ind w:left="720"/>
      <w:contextualSpacing/>
    </w:pPr>
    <w:rPr>
      <w:rFonts w:eastAsia="PMingLiU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560</Words>
  <Characters>889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umnhsiao@hotmail.com</dc:creator>
  <cp:keywords/>
  <dc:description/>
  <cp:lastModifiedBy>張瓊之</cp:lastModifiedBy>
  <cp:revision>10</cp:revision>
  <dcterms:created xsi:type="dcterms:W3CDTF">2022-11-14T00:38:00Z</dcterms:created>
  <dcterms:modified xsi:type="dcterms:W3CDTF">2022-11-30T07:56:00Z</dcterms:modified>
</cp:coreProperties>
</file>